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62C4" w:rsidRPr="00DC62C4" w:rsidRDefault="00DC62C4" w:rsidP="00DC62C4">
      <w:pPr>
        <w:pStyle w:val="HTMLPreformatted"/>
        <w:jc w:val="center"/>
        <w:rPr>
          <w:b/>
          <w:u w:val="single"/>
        </w:rPr>
      </w:pPr>
      <w:r w:rsidRPr="00DC62C4">
        <w:rPr>
          <w:b/>
          <w:u w:val="single"/>
        </w:rPr>
        <w:t>Alignment of GLYCOPROTEIN B</w:t>
      </w:r>
    </w:p>
    <w:p w:rsid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3        MRQGAPARGRRWFVVWALLGLTLGVLVVSAAPSSPGTPGVAAATQAANGGPATPAPPAPG 6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5        MRQGAPARGRRWFVVWALLGLTLGVLVASAAPSSPGTPGVAAATQAANGGPATPAPPAPG 6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7        ------------------------------------------------------------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9        MRQGAPARGRRWFVVWALLGLTLGVLVASAAPSSPGTPGVAAATQAANGGPATPAPPAPG 6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4        ------------------------------------------------------------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        ------------------------------------------------------------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2        ------------------------------------------------------------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2       MRQGAPTRGCRWFVVWALLGLTLGVLVASAAPSSPGTPGVAAATQAANGGPATPAPPAPG 6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3       MRQGAPARGCRWFVVWALLGLTLGVLVASAAPSSPGTPGVAAATQAANGGPATPAPPALG 6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6       MRQGAPARGCRWFVVWVLLGLTLGVLVASAAPSSPGTPGVAAATQAANGGPATPAPPALG 6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8        ------------------------------------------------------------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6        MRQGAPARGRRWFVVWALLGLTLGVLVASAAPSSPGTPGVAAATQAANGGPATPAPPALG 6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1       MRQGAPARGRRWFVVWALLGLTLGVLVASAAPSSPGTPGVAAATPAANGGPATPAPPALG 6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5       MRQGAPARGRRWFVVWALLGLTLGVLVASAAPSSPGTPGGAAATQAADGGPATPAPPALG 6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9       ------------------------------------------------------------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4       ------------------------------------------------------------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7       MRQGAPARGCRWFVVWALLGLTLGVLVASAAPSSPGTPGVAAATQAANGGPATPAPPAPG 6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20       ------------------------------------------------------------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0       MRQGAPARGRRWFVVWALLGLTLGVLVASAAPSSPGTPGVAAATQAANGGPATPAPPAPG 6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8       MRQGAPARGCRWFVVWALLGLTLGVLVASAAPSSPGTPGVAAATQAANGGPATPAPPAPG 6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1       -----MRGGGLICALVVGALVAAVASAAPAAPAAPRASGGVAATVAANGGPASRPPPVPS 5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2       -----MRGGGLICALVVGALVAAVASAAPAAPAAPRASGGVAATVAANGGPASRPPPVPS 5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7       -----MRGGGLICALVVGALVAAVASAAPAAPAAPRASGGVAATVAANGGPASRPPPVPS 5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0       -----MRGGGLICALVVGALVAAVASAAPAAPAAPRASGGVAATVAANGGPASRPPPVPS 5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1       -----MRGGGLICALVVGALVAAVASAAPAAPAAPRASGGVAATVAANGGPASRPPPVPS 5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4       -----MRGGGLICALVVGALVAAVASAAPAAPAAPRASGGVAATVAAKGGPASRPPPVPS 5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8       -----MRGGGLICALVVGALVAAVASAAPAAPAAPRASGGVAATVAANGGPASRPPPVPS 5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4       -----MRGGGLICALVVGALVAAVASAAPAAPAAPRASGGVAATVAANGGPASRPPPVPS 5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6       -----MRGGGLICALVVGALVAAVASAAPAAPAAPRASGGVAATVAANGGPASRPPPVPS 5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5       -----MRGGGLICALVVGALVAAVASAAP---AAPRASGGVAATVAANGGPASRPPPVPS 5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7       -----MRGGGLICALVVGALVAAVASAAP---AAPRASGGVAATVAANGGPASRPPPVPS 5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6       -----MRGGGLICALVVGALVAAVASAAP---AAPRASGGVAATVAANGGPASRPPPVPS 5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5       ------------------------------------------------------------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3       ------------------------------------------------------------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9       ------------------------------------------------------------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2       ------------------------------------------------------------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3       ------------------------------------------------------------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8       ------------------------------------------------------------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9       ------------------------------------------------------------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                         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3        APPTGDPKPKKNKKPKPPKPPRPAGDNATVAAGHATLREHLRDIKAENTDANFYVCPPPT 12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5        APPTGDPKPKKNKKPKPPKPPRPAGDNATVAAGHATLREHLRDIKAENTDANFYVCPPPT 12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7        ----------KNKKPKPPKLPRPAGDNATVAAGHATLREHLRDIKAENTDANFYVCPPPT 5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9        APPTGDPKPKKNKKPKPPKLPRPAGDNATVAAGHATLREHLRDIKAENTDANFYVCPPPT 12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4        ----------KNKKPKPPKPPRPAGDNATVAAGHATLREHLRDIKAENTDANFYVCPPPT 5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        ----------KNRKPKPPKPPRPAGDNATVAAGHATLREHLRDIKAENTDANFYVCPPPT 5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2        ----------KNKKPKPPKPPRPAGDNATVAAGHATLREHLRDIKAENTDANFYVCPPPT 5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2       PAPTGDPKPRKNKKPKPPTPPRPAGDNATVAAGHATLREHLRDIKAENTDANFYVCPPPT 12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3       AAPTGDPKPKKNKKPKNPTPPRPAGDNATVAAGHATLREHLRDIKAENTDANFYVCPPPT 12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6       AAPTGDPKPKKNKKPKNPTPPRPAGDNATVAAGHATLREHLRDIKAENTDANFYVCPPPT 12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8        ----------KNKKPKNPTPPRPAGDNATVAAGHATLREHLRDIKAENTDANFYVCPPPT 5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6        AAPTGDPKPKKNKKPKNPTPPRPAGDNATVAAGHATLREHLRDIKAENTDANFYVCPPPT 12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1       AAPTGDPKPKKNKKPKNPTPPRPAGDNATVAAGHATLREHLRDIKAENTDANFYVCPPPT 12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5       AAPTGDPKPKKNKKPKNPTPPRPAGDNATVAAGHATLREHLRDIKAENTDANFYVCPPPT 12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9       ----------KNKKPKNPTPPRPAGDNATVAAGHATLREHLRDIKAENTDANFYVCPPPT 5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4       ----------KNKKPKNPPPPRPAGDNATVAAGHATLREHLRDIKAENTDANFYVCPPPT 5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7       PAPTGDTKPKKNKKPKNPPPPRPAGDNATVAAGHATLREHLRDIKAENTDANFYVCPPPT 12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20       ----------KNKKPKNPPPPRPAGDNATVAAGHATLREHLRDIKAENTDANFYVCPPPT 5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0       PAPTGDPKPRKNKKPKNPTPPRPAGDNATVAAGHATLREHLRDIKAENTDANFYVCPPPT 12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lastRenderedPageBreak/>
        <w:t>HS1GPB_18       PAPTGDTKPQKNKKPKPPXXPRPAGDNATVAAGHATLREHLRDIKAENTDANFYVCPPPT 12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1       PATTKARKRKTKKPPKRPEATPPPDANATVAAGHATLRAHLREIKVENADAQFYVCPPPT 11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2       PATTKARKRKTKKPPKRPEATPPPDANATVAAGHATLRAHLREIKVENADAQFYVCPPPT 11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7       PATTKARKRKTKKPPKRPEATPPPDANATVAAGHATLRAHLREIKVENADAQFYVCPPPT 11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0       PATTKARKRKTKKPPKRPEATPPPDANATVAAGHATLRAHLREIKVENADAQFYVCPPPT 11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1       PATTKARKRKTKKPPKRPEATPPPDANATVAAGHATLRAHLREIKVENADAQFYVCPPPT 11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4       PATTKARKRKTKKPPKRPEATPPPDANATVAAGHATLRAHLREIKVENADAQFYVCPPPT 11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8       PATTKARKRKTKKPPERPEATPPPDANATVAAGHATLRAHLREIKVENADAQFYVCPPPT 11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4       PATTKARKRKTKKPPKRPEATPPPDANATVAAGHATLRAHLREIKVENADAQFYVCPPPT 11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6       PATTRARKRKTKKPPKRPEATPPPDANATVAAGHATLRAHLREIKVENADAQFYVCPPPT 11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5       PATTRARKRKTKKPPKRPEATPPPDANATVAAGHATLRAHLREIKVENADAQFYVCPPPT 11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7       PATTKARKRKTKKPPKRPEATPPPDANATVAAGHATLRAHLREIKVENADAQFYVCPPPT 11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6       PATTKARKRKTKKPPERPEATPPPDANATVAAGHATLRAHLREIKVENADAQFYVCPPPT 11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5       ---------------ERPEATPPPDANATVAAGHATLRAHLREIKVENADAQFYVCPPPT 4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3       ---------------KRPEATPPPDANATVAAGHATLRAHLREIKVENADAQFYVCPPPT 4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9       ---------------KRPEATPPPDANATVAAGHATLRAHLREIKVENADAQFYVCPPPT 4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2       ---------------KRPEATPPPDANATVAAGHATLRAHLREIKVENADAQFYVCPPPT 4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3       ------------------EATPPPDANATVAAGHATLRAHLREIKVENADAQFYVCPPPT 4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8       ------------------EATPPPDANATVAAGHATLRAHLREIKVENADAQFYVCPPPT 4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9       ------------------EATPPPDA</w:t>
      </w:r>
      <w:r w:rsidRPr="00DC62C4">
        <w:rPr>
          <w:rFonts w:ascii="Courier New" w:eastAsia="Times New Roman" w:hAnsi="Courier New" w:cs="Courier New"/>
          <w:color w:val="FF0000"/>
          <w:sz w:val="18"/>
          <w:szCs w:val="18"/>
        </w:rPr>
        <w:t>NATVAAGHATLR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Pr="00DC62C4">
        <w:rPr>
          <w:rFonts w:ascii="Courier New" w:eastAsia="Times New Roman" w:hAnsi="Courier New" w:cs="Courier New"/>
          <w:color w:val="FF0000"/>
          <w:sz w:val="18"/>
          <w:szCs w:val="18"/>
        </w:rPr>
        <w:t>HLREIKVENADAQFYVCPPPT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4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. *.. ************ ***:**.**:**:********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3        GATVVQFEQPRRCPTRPEGQNYTEGIAVVFKENIAPYKFKATMYYKDVTVSQVWFGHRYS 18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5        GATVVQFEQPRRCPTRPEGQNYTEGIAVVFKENIAPYKFKATMYYKDVTVSQVWFGHRYS 18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7        GATVVQFEQPRRCPTRPEGQNYTEGIAVVFKENIAPYKFKATMYYKDVTVSQVWFGHRYS 11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9        GATVVQFEQPRRCPTRPEGQNYTEGIAVVFKENIAPYKFKATMYYKDVTVSQVWFGHRYS 18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4        GATVVQFEQPRRCPTRPEGQNYTEGIAVVFKENIAPYKFKATMYYKDVTVSQVWFGHRYS 11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        GATVVQFEQPRRCPTRPEGQNYTEGIAVVFKENIAPYKFKATMYYKDVTVSQVWFGHRYS 11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2        GATVVQFEQPRRCPTRPEGQNYTEGIAVVFKENIAPYKFKATMYYKDVTVSQVWFGHRYS 11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2       GATVVQFEQPRRCPTRPEGQNYTEGIAVVFKENIAPYKFKATMYYKDVTVSQVWFGHRYS 18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3       GATVVQFEQPRRCPTRPEGQNYTEGIAVVFKENIAPYKFKATMYYKDVTVSQVWFGHRYS 18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6       GATVVQFEQPRRCPTRPEGQNYTEGIAVVFKENIAPYKFKATMYYKDVTVSQVWFGHRYS 18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8        GATVVQFEQPRRCPTRPEGQNYTEGIAVVFKENIAPYKFKATMYYKDVTVSQVWFGHRYS 11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6        GATVVQFEQPRRCPTRPEGQNYTEGIAVVFKENIAPYKFKATMYYKDVTVSQVWFGHRYS 18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1       GATVVQFEQPRRCPTRPEGQNYTEGIAVVFKENIAPYKFKATMYYKDVTVSQVWFGHRYS 18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5       GATVVQFEQPRRCPTRPEGQNYTEGIAVVFKENIAPYKFKATMYYKDVTVSQVWFGHRYS 18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9       GATVVQFEQPRRCPTRPEGQNYTEGIAVVFKENIAPYKFKATMYYKDVTVSQVWFGHRYS 11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4       GATVVQFEQPRRCPTRPEGQNYTEGIAVVFKENIAPYKFKATMYYKDVTVSQVWFGHRYS 11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7       GATVVQFEQPRRCPTRPEGQNYTEGIAVVFKENIAPYKFKATMYYKDVTVSQVWFGHRYS 18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20       GATVVQFEQPRRCPTRPEGQNYTEGIAVVFKENIAPYKFKATMYYKDVTVSQVWFGHRYS 11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0       GATVVQFEQPRRCPTRPEGQNYTEGIAVVFKENIAPYKFKATMYYKDVTVSQVWFGHRYS 18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8       GATVVQFEQPRRCPTRPEGQNYTEGIAVVFKENIAPYKFKATMYYKDVTVSQVWFGHRYS 18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1       GATVVQFEQPRRCPTRPEGQNYTEGIAVVFKENIAPYKFKATMYYKDVTVSQVWFGHRYS 17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2       GATVVQFEQPRRCPTRPEGQNYTEGIAVVFKENIAPYKFKATMYYKDVTVSQVWFGHRYS 17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7       GATVVQFEQPRRCPTRPEGQNYTEGIAVVFKENIAPYKFKATMYYKDVTVSQVWFGHRYS 17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0       GATVVQFEQPRRCPTRPEGQNYTEGIAVVFKENIAPYKFKATMYYKDVTVSQVWFGHRYS 17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1       GATVVQFEQPRRCPTRPEGQNYTEGIAVVFKENIAPYKFKATMYYKDVTVSQVWFGHRYS 17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4       GATVVQFEQPRRCPTRPEGQNYTEGIAVVFKENIAPYKFKATMYYKDVTVSQVWFGHRYS 17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8       GATVVQFEQPRRCPTRPEGQNYTEGIAVVFKENIAPYKFKATMYYKDVTVSQVWFGHRYS 17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4       GATVVQFEQPRRCPTRPEGQNYTEGIAVVFKENIAPYKFKATMYYKDVTVSQVWFGHRYS 17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6       GATVVQFEQPRRCPTRPEGQNYTEGIAVVFKENIAPYKFKATMYYKDVTVSQVWFGHRYS 17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5       GATVVQFEQPRRCPTRPEGQNYTEGIAVVFKENIAPYKFKATMYYKDVTVSQVWFGHRYS 17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7       GATVVQFEQPRRCPTRPEGQNYTEGIAVVFKENIAPYKFKATMYYKDVTVSQVWFGHRYS 17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6       GATVVQFEQPRRCPTRPEGQNYTEGIAVVFKENIAPYKFKATMYYKDVTVSQVWFGHRYS 17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5       GATVVQFEQPRRCPTRPEGQNYTEGIAVVFKENIAPYKFKATMYYKDVTVSQVWFGHRYS 10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3       GATVVQFEQPRRCPTRPEGQNYTEGIAVVFKENIAPYKFKATMYYKDVTVSQVWFGHRYS 10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9       GATVVQFEQPRRCPTRPEGQNYTEGIAVVFKENIAPYKFKATMYYKDVTVSQVWFGHRYS 10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2       GATVVQFEQPRRCPTRPEGQNYTEGIAVVFKENIAPYKFKATMYYKDVTVSQVWFGHRYS 10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3       GATVVQFEQPRRCPTRPEGQNYTEGIAVVFKENIAPYKFKATMYYKDVTVSQVWFGHRYS 10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8       GATVVQFEQPRRCPTRPEGQNYTEGIAVVFKENIAPYKFKATMYYKDVTVSQVWFGHRYS 10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HS2GPB_39       </w:t>
      </w:r>
      <w:r w:rsidRPr="00DC62C4">
        <w:rPr>
          <w:rFonts w:ascii="Courier New" w:eastAsia="Times New Roman" w:hAnsi="Courier New" w:cs="Courier New"/>
          <w:color w:val="FF0000"/>
          <w:sz w:val="18"/>
          <w:szCs w:val="18"/>
        </w:rPr>
        <w:t>GATVVQFEQPRRCPTRPEGQNYTEGIAVVFKENIAPYKFKATMYYKDVTVSQVWFGHRYS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10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*******************************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3        QFMGIFEDRAPVPFEEVIDKINAKGVCRSTAKYVRNNLETTAFHRDDHETDMELKPANAA 24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5        QFMGIFEDRAPVPFEEVIDKINAKGVCRSTAKYVRNNLETTAFHRDDHETDMELKPANAA 24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7        QFMGIFEDRAPVPFEEVIDKINAKGVCRSTAKYVRNNLETTAFHRDDHETDMELKPANAA 17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9        QFMGIFEDRAPVPFEEVIDKINAKGVCRSTAKYVRNNLETTAFHRDDHETDMELKPANAA 24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4        QFMGIFEDRAPVPFEEVIDKINAKGVCRSTAKYVRNNLETTAFHRDDHETDMELKPANAA 17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        QFMGIFEDRAPVPFEEVIDKINAKGVCRSTAKYVRNNLETTAFHRDDHETDMELKPANAA 17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2        QFMGIFEDRAPVPFEEVIDKINAKGVCRSTAKYVRNNLETTAFHRDDHETDMELKPANAA 17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2       QFMGIFEDRAPVPFEEVIDKINAKGVCRSTAKYVRNNLETTAFHRDDHETDMELKPANAA 24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3       QFMGIFEDRAPVPFEEVIDKINAKGVCRSTAKYVRNNLETTAFHRDDHETDMELKPANAA 24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6       QFMGIFEDRAPVPFEEVIDKINAKGVCRSTAKYVRNNLETTAFHRDDHETDMELKPANAA 24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8        QFMGIFEDRAPVPFEEVIDKINAKGVCRSTAKYVRNNLETTAFHRDDHETDMELKPANAA 17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6        QFMGIFEDRAPVPFEEVIDKINAKGVCRSTAKYVRNNLETTAFHRDDHETDMELKPANAA 24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1       QFMGIFEDRAPVPFEEVIDKINAKGVCRSTAKYVRNNLETTAFHRDDHETDMELKPANAA 24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5       QFMGIFEDRAPVPFEEVIDKINAKGVCRSTAKYVRNNLETTAFHRDDHETDMELKPANAA 24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9       QFMGIFEDRAPVPFEEVIDKINAKGVCRSTAKYVRNNLETTAFHRDDHETDMELKPANAA 17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4       QFMGIFEDRAPVPFEEVIDKINAKGVCRSTAKYVRNNLETTAFHRDDHETDMELKPANAA 17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7       QFMGIFEDRAPVPFEEVIDKINAKGVCRSTAKYVRNNLETTAFHRDDHETDMELKPANAA 24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20       QFMGIFEDRAPVPFEEVIDKINAKGVCRSTAKYVRNNLETTAFHRDDHETDMELKPANAA 17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0       QFMGIFEDRAPVPFEEVIDKINAKGVCRSTAKYVRNNLETTAFHRDDHETDMELKPANAA 24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8       QFMGIFEDRAPVPFEEVIDKINAKGVCRSTAKYVRNNLETTAFHRDDHETDMELKPANAA 24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1       QFMGIFEDRAPVPFEEVIDKINTKGVCRSTAKYVRNNMETTAFHRDDHETDMELKPAKVA 23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2       QFMGIFEDRAPVPFEEVIDKINAKGVCRSTAKYVRNNMETTAFHRDDHETDMELKPAKVA 23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7       QFMGIFEDRAPVPFEEVIDKINAKGVCRSTAKYVRNNMETTAFHRDDHETDMELKPAKVA 23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0       QFMGIFEDRAPVPFEEVIDKINAKGVCRSTAKYVRNNMETTAFHRDDHETDMELKPAKVA 23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1       QFMGIFEDRAPVPFEEVIDKINAKGVCRSTAKYVRNNMETTAFHRDDHETDMELKPAKVA 23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4       QFMGIFEDRAPVPFEEVIDKINAKGVCRSTAKYVRNNMETTAFHRDDHETDMELKPAKVA 23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8       QFMGIFEDRAPVPFEEVIDKINAKGVCRSTAKYVRNNMETTAFHRDDHETDMELKPAKVA 23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4       QFMGIFEDRAPVPFEEVIDKINAKGVCRSTAKYVRNNMETTAFHRDDHETDMELKPAKVA 23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6       QFMGIFEDRAPVPFEEVIDKINAKGVCRSTAKYVRNNMETTAFHRDDHETDMELKPAKVA 23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5       QFMGIFEDRAPVPFEEVIDKINTKGVCRSTAKYVRNNMETTAFHRDDHETDMELKPAKVA 23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7       QFMGIFEDRAPVPFEEVIDKINAKGVCRSTAKYVRNNMETTAFHRDDHETDMELKPAKVA 23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6       QFMGIFEDRAPVPFEEVIDKINAKGVCRSTAKYVRNNMETTAFHRDDHETDMELKPAKVA 23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5       QFMGIFEDRAPVPFEEVIDKINAKGVCRSTAKYVRNNMETTAFHRDDHETDMELKPAKVA 16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3       QFMGIFEDRAPVPFEEVIDKINAKGVCRSTAKYVRNNMETTAFHRDDHETDMELKPAKVA 16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9       QFMGIFEDRAPVPFEEVIDKINAKGVCRSTAKYVRNNMETTAFHRDDHETDMELKPAKVA 16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2       QFMGIFEDRAPVPFEEVIDKINAKGVCRSTAKYVRNNMETTAFHRDDHETDMELKPAKVA 16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3       QFMGIFEDRAPVPFEEVIDKINAKGVCRSTAKYVRNNMETTAFHRDDHETDMELKPAKVA 16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8       QFMGIFEDRAPVPFEEVIDKINAKGVCRSTAKYVRNNMETTAFHRDDHETDMELKPAKVA 16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HS2GPB_39       </w:t>
      </w:r>
      <w:r w:rsidRPr="00DC62C4">
        <w:rPr>
          <w:rFonts w:ascii="Courier New" w:eastAsia="Times New Roman" w:hAnsi="Courier New" w:cs="Courier New"/>
          <w:color w:val="FF0000"/>
          <w:sz w:val="18"/>
          <w:szCs w:val="18"/>
        </w:rPr>
        <w:t>QFMGIFEDRAPVPFEEVIDKIN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Pr="00DC62C4">
        <w:rPr>
          <w:rFonts w:ascii="Courier New" w:eastAsia="Times New Roman" w:hAnsi="Courier New" w:cs="Courier New"/>
          <w:color w:val="FF0000"/>
          <w:sz w:val="18"/>
          <w:szCs w:val="18"/>
        </w:rPr>
        <w:t>KGVCRSTAKYVRNN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M</w:t>
      </w:r>
      <w:r w:rsidRPr="00DC62C4">
        <w:rPr>
          <w:rFonts w:ascii="Courier New" w:eastAsia="Times New Roman" w:hAnsi="Courier New" w:cs="Courier New"/>
          <w:color w:val="FF0000"/>
          <w:sz w:val="18"/>
          <w:szCs w:val="18"/>
        </w:rPr>
        <w:t>ETTAFHRDDHETDMELKPA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KV</w:t>
      </w:r>
      <w:r w:rsidRPr="00DC62C4">
        <w:rPr>
          <w:rFonts w:ascii="Courier New" w:eastAsia="Times New Roman" w:hAnsi="Courier New" w:cs="Courier New"/>
          <w:color w:val="FF0000"/>
          <w:sz w:val="18"/>
          <w:szCs w:val="18"/>
        </w:rPr>
        <w:t>A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16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:**************:*******************:.*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3        TRTSRGWHTTDLKYNPSRVEAFHRYGTTVNCIVEEVDARSVYPYDEFVLATGDFVYMSPF 30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5        TRTSRGWHTTDLKYNPSRVEAFHRYGTTVNCIVEEVDARSVYPYNEFVLATGDFVYMSPF 30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7        TRTSRGWHTTDLKYNPSRVEAFHRYGTTVNCIVEEVDARSVYPYDEFVLATGDFVYMSPF 23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9        TRTSRGWHTTDLKYNPSRVEAFHRYGTTVNCIVEEVDARSVYPYDEFVLATGDFVYMSPF 30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4        TRTSRGWHTTDLKYNPSRVEAFHRYGTTVNCIVEEVDARSVYPYDEFVLATGDFVYMSPF 23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        TRTSRGWHTTDLKYNPSRVEAFHRYGTTVNCIVEEVDARSVYPYDEFVLATGDFVYMSPF 23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2        TRTSRGWHTTDLKYNPSRVEAFHRYGTTVNCIVEEVDARSVYPYDEFVLATGDFVYMSPF 23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2       TRTSRGWHTTDLKYNPSRVEAFHRYGTTVNCIVEEVDARSVYPYDEFVLATGDFVYMSPF 30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3       TRTSRGWHTTDLKYNPSRVEAFHRYGTTVNCIVEEVDARSVYPYDEFVLATGDFVYMSPF 30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6       TRTSRGWHTTDLKYNPSRVEAFHRYGTTVNCIVEEVDARSVYPYDEFVLATGDFVYMSPF 30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8        TRTSRGWHTTDLKYNPSRVEAFHRYGTTVNCIVEEVDARSVYPYDEFVLATGDFVYMSPF 23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6        TRTSRGWHTTDLKYNPSRVEAFHRYGTTVNCIVEEVDARSVYPYDEFVLATGDFVYMSPF 30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1       TRTSRGWHTTDLKYNPSRVEAFHRYGTTVNCIVEEVDARSVYPYDEFVLATGDFVYMSPF 30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5       TRTSRGWHTTDLKYNPSRVEAFHRYGTTVNCIVEEVDARSVYPYDEFVLATGDFVYMSPF 30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9       TRTSRGWHTTDLKYNPSRVEAFHRYGTTVNCIVEEVDARSVYPYDEFVLATGDFVYMSPF 23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4       TRTSRGWHTTDLKYNPSRVEAFHRYGTTVNCIVEEVDARSVYPYDEFVLATGDFVYMSPF 23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7       TRTSRGWHTTDLKYNPSRVEAFHRYGTTVNCIVEEVDARSVYPYDEFVLATGDFVYMSPF 30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20       TRTSRGWHTTDLKYNPSRVEAFHRYGTTVNCIVEEVDARSVYPYDEFVLATGDFVYMSPF 23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0       TRTSRGWHTTDLKYNPSRVEAFHRYGTTVNCIVEEVDARSVYPYDEFVLATGDFVYMSPF 30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8       TRTSRGWHTTDLKYNPSRVEAFHRYGTTVNCIVEEVDARSVYPYDEFVLATGDFVYMSPF 30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1       TRTSRGWHTTDLKYNPSRVEAFHRYGTTVNCIVEEVDARSVYPYDEFVLATGDFVYMSPF 29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2       TRTSRGWHTTDLKYNPSRVEAFHRYGTTVNCIVEEVDARSVYPYDEFVLATGDFVYMSPF 29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7       TRTSRGWHTTDLKYNPSRVEAFHRYGTTVNCIVEEVDARSVYPYDEFVLATGDFVYMSPF 29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0       TRTSRGWHTTDLKYNPSRVEAFHRYGTTVTCIVEEVDARSVYPYDEFVLATGDFVYMSPF 29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1       TRTSRGWHTTDLKYNPSRVEAFHRYGTTVNCIVEEVDARSVYPYDEFVLATGDFVYMSPF 29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4       TRTSRGWHTTDLKYNPSRVEAFHRYGTTVNCIVEEVDARSVYPYDEFVLATGDFVYMSPF 29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8       TRTSRGWHTTDLKYNPSRVEAFHRYGTTVNCIVEEVDARSVYPYDEFVLATGDFVYMSPF 29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4       TRTSRGWHTTDLKYNPSRVEAFHRYGTTVNCIVEEVDARSVYPYDEFVLATGDFVYMSPF 29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6       TRTSRGWHTTDLKYNPSRVEAFHRYGTTVNCIVEEVDARSVYPYDEFVLATGDFVYMSPF 29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5       TRTSRGWHTTDLKYNPSRVEAFHRYGTTVNCIVEEVDARSVYPYDEFVLATGDFVYMSPF 29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7       TRTSRGWHTTDLKYNPSRVEAFHRYGTTVNCIVEEVDARSVYPYDEFVLATGDFVYMSPF 29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6       TRTSRGWHTTDLKYNPSRVEAFHRYGTTVNCIVEEVDARSVYPYDEFVLATGDFVYMSPF 29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5       TRTSRGWHTTDLKYNPSRVEAFHRYGTTVNCIVEEVDARSVYPYDEFVLATGDFVYMSPF 22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3       TRTSRGWHTTDLKYNPSRVEAFHRYGTTVNCIVEEVDARSVYPYDEFVLATGDFVYMSPF 22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9       TRTSRGWHTTDLKYNPSRVEAFHRYGTTVNCIVEEVDARSVYPYDEFVLATGDFVYMSPF 22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2       TRTSRGWHTTDLKYNPSRVEAFHRYGTTVNCIVEEVDARSVYPYDEFVLATGDFVYMSPF 22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3       TRTSRGWHTTDLKYNPSRVEAFHRYGTTVNCIVEEVDARSVYPYDEFVLATGDFVYMSPF 22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8       TRTSRGWHTTDLKYNPSRVEAFHRYGTTVNCIVEEVDARSVYPYDEFVLATGDFVYMSPF 22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HS2GPB_39       </w:t>
      </w:r>
      <w:r w:rsidRPr="00DC62C4">
        <w:rPr>
          <w:rFonts w:ascii="Courier New" w:eastAsia="Times New Roman" w:hAnsi="Courier New" w:cs="Courier New"/>
          <w:color w:val="FF0000"/>
          <w:sz w:val="18"/>
          <w:szCs w:val="18"/>
        </w:rPr>
        <w:t>TRTSRGWHTTDLKYNPSRVEAFHRYGTTV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N</w:t>
      </w:r>
      <w:r w:rsidRPr="00DC62C4">
        <w:rPr>
          <w:rFonts w:ascii="Courier New" w:eastAsia="Times New Roman" w:hAnsi="Courier New" w:cs="Courier New"/>
          <w:color w:val="FF0000"/>
          <w:sz w:val="18"/>
          <w:szCs w:val="18"/>
        </w:rPr>
        <w:t>CIVEEVDARSVYPY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D</w:t>
      </w:r>
      <w:r w:rsidRPr="00DC62C4">
        <w:rPr>
          <w:rFonts w:ascii="Courier New" w:eastAsia="Times New Roman" w:hAnsi="Courier New" w:cs="Courier New"/>
          <w:color w:val="FF0000"/>
          <w:sz w:val="18"/>
          <w:szCs w:val="18"/>
        </w:rPr>
        <w:t>EFVLATGDFVYMSPF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22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.**************:***************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3        YGYREGSHTEHTSYAADRFKQVDGFYARDLTTKARATAPTTRNLLTTPKFTVAWDWVPKR 36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5        YGYREGSHTEHTSYAADRFKQVDGFYARDLTTKARATAPTTRNLLTTPKFTVAWDWVPKR 36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7        YGYREGSHTEHTSYAADRFKQVDGFYARDLTTKARATAPTTRNLLTTPKFTVAWDWVPKR 29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9        YGYREGSHTEHTSYAADRFKQVDGFYARDLTTKARATAPTTRNLLTTPKFTVAWDWVPKR 36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4        YGYREGSHTEHTSYAADRFKQVDGFYARDLTTKARATAPTTRNLLTTPKFTVAWDWVPKR 29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        YGYREGSHTEHTSYAADRFKQVDGFYARDLTTKARATAPTTRNLLTTPKFTVAWDWVPKR 29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2        YGYREGSHTEHTSYAADRFKQVDGFYARDLTTKARATAPTTRNLLTTPKFTVAWDWVPKR 29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2       YGYREGSHTEHTSYAADRFKQVDGFYARDLTTKARATAPTTRNLLTTPKFTVAWDWVPKR 36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3       YGYREGSHTEHTSYAADRFKQVDGFYARDLTTKARATAPTTRNLLTTPKFTVAWDWVPKR 36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6       YGYREGSHTEHTSYAADRFKQVDGFYARDLTTKARATAPTTRNLLTTPKFTVAWDWVPKR 36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8        YGYREGSHTEHTSYAADRFKQVDGFYARDLTTKARATAPTTRNLLTTPKFTVAWDWVPKR 29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6        YGYREGSHTEHTSYAADRFKQVDGFYARDLTTKARATAPTTRNLLTTPKFTVAWDWVPKR 36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1       YGYREGSHTEHTSYAADRFKQVDGFYARDLTTKARATAPTTRNLLTTPKFTVAWDWVPKR 36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5       YGYREGSHTEHTSYAADRFKQVDGFYARDLTTKARATAPTTRNLLTTPKFTVAWDWVPKR 36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9       YGYREGSHTEHTSYAADRFKQVDGFYARDLTTKARATAPTTRNLLTTPKFTVAWDWVPKR 29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4       YGYREGSHTEHTSYAADRFKQVDGFYARDLTTKARATAPTTRNLLTTPKFTVAWDWVPKR 29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7       YGYREGSHTEHTSYAADRFKQVDGFYARDLTTKARATAPTTRNLLTTPKFTVAWDWVPKR 36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20       YGYREGSHTEHTSYAADRFKQVDGFYARDLTTKARATAPTTRNLLTTPKFTVAWDWVPKR 29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0       YGYREGSHTEHTSYAADRFKQVDGFYARDLTTKARATAPTTRNLLTTPKFTVAWDWVPKR 36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8       YGYREGSHTEHTSYAADRFKQVDGFYARDLTTKARATAPTTRNLLTTPKFTVAWDWVPKR 36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1       YGYREGSHTEHTSYAADRFKQVDGFYARDLTTKARATSPTTRNLLTTPKFTVAWDWVPKR 35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2       YGYREGSHTEHTSYAADRFKQVDGFYARDLTTKARATSPTTRNLLTTPKFTVAWDWVPKR 35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7       YGYREGSHTEHTSYAADRFKQVDGFYARDLTTKARATSPTTRNLLTTPKFTVAWDWVPKR 35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0       YGYREGSHTEHTSYAADRFKQVDGFYARDLTTKARATSPTTRNLLTTPKFTVAWDWVPKR 35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1       YGYREGSHTEHTSYAADRFKQVDGFYARDLTTKARATSPTTRNLLTTPKFTVAWDWVPKR 35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4       YGYREGSHTEHTSYAADRFKQVDGFYARDLTTKARATSPTTRNLLTTPKFTVAWDWVPKR 35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8       YGYREGSHTEHTSYAADRFKQVDGFYARDLTTKARATSPTTRNLLTTPKFTVAWDWVPKR 35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4       YGYREGSHTEHTSYAADRFKQVDGFYARDLTTKARATSPTTRNLLTTPKFTVAWDWVPKR 35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6       YGYREGSHTEHTSYAADRFKQVDGFYARDLTTKAQATSPTTRNLLTTPKFTVAWDWVPKR 35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5       YGYREGSHTEHTSYAADRFKQVDGFYARDLTTKARATSPTTRNLLTTPKFTVAWDWVPKR 35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7       YGYREGSHTEHTSYAADRFKQVDGFYARDLTTKARATSPTTRNLLTTPKFTVAWDWVPKR 35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6       YGYREGSHTEHTSYAADRFKQVDGFYARDLTTKARATSPTTRNLLTTPKFTVAWDWVPKR 35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5       YGYREGSHTEHTSYAADRFKQVDGFYARDLTTKARATSPTTRNLLTTPKFTVAWDWVPKR 28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3       YGYREGSHTEHTSYAADRFKQVDGFYARDLTTKARATSPTTRNLLTTPKFTVAWDWVPKR 28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9       YGYREGSHTEHTSYAADRFKQVDGFYARDLTTKARATSPTTRNLLTTPKFTVAWDWVPKR 28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2       YGYREGSHTEHTSYAADRFKQVDGFYARDLTTKARATSPTTRNLLTTPKFTVAWDWVPKR 28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3       YGYREGSHTEHTSYAADRFKQVDGFYARDLTTKARATSPTTRNLLTTPKFTVAWDWVPKR 28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8       YGYREGSHTEHTSYAADRFKQVDGFYARDLTTKARATSPTTRNLLTTPKFTVAWDWVPKR 28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HS2GPB_39       </w:t>
      </w:r>
      <w:r w:rsidRPr="00DC62C4">
        <w:rPr>
          <w:rFonts w:ascii="Courier New" w:eastAsia="Times New Roman" w:hAnsi="Courier New" w:cs="Courier New"/>
          <w:color w:val="FF0000"/>
          <w:sz w:val="18"/>
          <w:szCs w:val="18"/>
        </w:rPr>
        <w:t>YGYREGSHTEHTSYAADRFKQVDGFYARDLTTKA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RATS</w:t>
      </w:r>
      <w:r w:rsidRPr="00DC62C4">
        <w:rPr>
          <w:rFonts w:ascii="Courier New" w:eastAsia="Times New Roman" w:hAnsi="Courier New" w:cs="Courier New"/>
          <w:color w:val="FF0000"/>
          <w:sz w:val="18"/>
          <w:szCs w:val="18"/>
        </w:rPr>
        <w:t>PTTRNLLTTPKFTVAWDWVPKR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28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*****:**:**********************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3        PSVCTMTKWQEVDEMLRSEYGGSFRFSSDAISTTFTTNLTEYPLSRVDLGDCIGKDARDA 42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5        PSVCTMTKWQEVDEMLRSEYGGSFRFSSDAISTTFTTNLTEYPLSRVDLGDCIGKDARDA 42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7        PSVCTMTKWQEVDEMLRSEYGGSFRFSSDAISTTFTTNLTEYPLSRVDLGDCIGKDARDA 35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9        PSVCTMTKWQEVDEMLRSEYGGSFRFSSDAISTTFTTNLTEYPLSRVDLGDCIGKDARDA 42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4        PSVCTMTKWQEVDEMLRSEYGGSFRFSSDAISTTFTTNLTEYPLSRVDLGDCIGKDARDA 35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        PSVCTMTKWQEVDEMLRSEYGGSFRFSSDAISTTFTTNLTEYPLSRVDLGDCIGKDARDA 35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2        PSVCTMTKWQEVDEMLRSEYGGSFRFSSDAISTTFTTNLTEYPLSRVDLGDCIGKDARDA 35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2       PSVCTMTKWQEVDEMLRSEYGGSFRFSSDAISTTFTTNLTEYPLSRVDLGDCIGKDARDA 42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3       PSVCTMTKWQEVDEMLRSEYGGSFRFSSDAISTTFTTNLTEYPLSRVDLGDCIGKDARDA 42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6       PSVCTMTKWQEVDEMLRSEYGGSFRFSSDAISTTFTTNLTEYPLSRVDLGDCIGKDARDA 42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8        PSVCTMTKWQEVDEMLRSEYGGSFRFSSDAISTTFTTNLTEYPLSRVDLGDCIGKDARDA 35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6        PSVCTMTKWQEVDEMLRSEYGGSFRFSSDAISTTFTTNLTEYPLSRVDLGDCIGKDARDA 42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1       PSVCTMTKWQEVDEMLRSEYGGSFRFSSDAISTTFTTNLTEYPLSRVDLGDCIGKDARDA 42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5       PSVCTMTKWQEVDEMLRSEYGGSFRFSSDAISTTFTTNLTEYPLSRVDLGDCIGKDARDA 42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9       PSVCTMTKWQEVDEMLRSEYGGSFRFSSDAISTTFTTNLTEYPLSRVDLGDCIGKDARDA 35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4       PSVCTMTKWQEVDEMLRSEYGGSFRFSSDAISTTFTTNLTEYPLSRVDLGDCIGKDARDA 35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7       PSVCTMTKWQEVDEMLRSEYGGSFRFSSDAISTTFTTNLTEYPLSRVDLGDCIGKDARDA 42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20       PSVCTMTKWQEVDEMLRSEYGGSFRFSSDAISTTFTTNLTEYPLSRVDLGDCIGKDARDA 35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0       PSVCTMTKWQEVDEMLRSEYGGSFRFSSDAISTTFTTNLTEYPLSRVDLGDCIGKDARDA 42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8       PSVCTMTKWQEVDEMLRSEYGGSFRFSSDAISTTFTTNLTEYPLSRVDLGDCIGKDARDA 42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1       PAVCTMTKWQEVDEMLRAEYGGSFRFSSDAISTTFTTNLTEYSLSRVDLGDCIGRDAREA 41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2       PAVCTMTKWQEVDEMLRAEYGGSFRFSSDAISTTFTTNLTEYSLSRVDLGDCIGRDAREA 41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7       PAVCTMTKWQEVDEMLRAEYGGSFRFSSDAISTTFTTNLTQYSLSRVDLGDCIGRDAREA 41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0       PAVCTMTKWQEVDEMLRAEYGGSFRFSSDAISTTFTTNLTQYSLSRVDLGDCIGRDAREA 41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1       PAVCTMTKWQEVDEMLRAEYGGSFRFSSDAISTTFTTNLTQYSLSRVDLGDCIGRDAREA 41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4       PAVCTMTKWQEVDEMLRAEYGGSFRFSSDAISTTFTTNLTQYSLSRVDLGDCIGRDAREA 41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8       PAVCTMTKWQEVDEMLRAEYGGSFRFSSDAISTTFTTNLTQYSLSRVDLGDCIGRDAREA 41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4       PVVCTMTKWQEVDEMLRAEYGGSFRFSSDAISTTFTTNLTQYSLSRVDLGDCIGRDAREA 41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6       PAVCTMTKWQEVDEMLRAEYGGSFRFSSDAISTTFTTNLTQYSLSRVDLGDCIGRDAREA 41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5       PAVCTMTKWQEVDEMLRAEYGGSFRFSSDAISTTFTTNLTEYSLSRVDLGDCIGRDAREA 41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7       PAVCTMTKWQEVDEMLRAEYGGSFRFSSDAISTTFTTNLTEYSLSRVDLGDCIGRDAREA 41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6       PAVCTMTKWQEVDEMLRAEYGGSFRFSSDAISTTFTTNLTEYSLSRVDLGDCIGRDAREA 41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5       PAVCTMTKWQEVDEMLRAEYGGSFRFSSDAISTTFTTNLTQYSLSRVDLGDCIGRDAREA 34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3       PAVCTMTKWQEVDEMLRAEYGGSFRFSSDAISTTFTTNLTQYSLSRVDLGDCIGRDAREA 34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9       PAVCTMTKWQEVDEMLRAEYGGSFRFSSDAISTTFTTNLTQYSLSRVDLGDCIGRDAREA 34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2       PAVCTMTKWQEVDEMLRAEHGGSFRFSSDAISTTFTTNLTQYSLSRVDLGDCIGRDAREA 34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3       PAVCTMTKWQEVDEMLRAEYGGSFRFSSDAISTTFTTNLTEYSLSRVDLGDCIGRDAREA 34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8       PAVCTMTKWQEVDEMLRAEYGGSFRFSSDAISTTFTTNLTEYSLSRVDLGDCIGRDAREA 34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HS2GPB_39       </w:t>
      </w:r>
      <w:r w:rsidRPr="00DC62C4">
        <w:rPr>
          <w:rFonts w:ascii="Courier New" w:eastAsia="Times New Roman" w:hAnsi="Courier New" w:cs="Courier New"/>
          <w:color w:val="FF0000"/>
          <w:sz w:val="18"/>
          <w:szCs w:val="18"/>
        </w:rPr>
        <w:t>P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Pr="00DC62C4">
        <w:rPr>
          <w:rFonts w:ascii="Courier New" w:eastAsia="Times New Roman" w:hAnsi="Courier New" w:cs="Courier New"/>
          <w:color w:val="FF0000"/>
          <w:sz w:val="18"/>
          <w:szCs w:val="18"/>
        </w:rPr>
        <w:t>VCTMTKWQEVDEMLR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AEY</w:t>
      </w:r>
      <w:r w:rsidRPr="00DC62C4">
        <w:rPr>
          <w:rFonts w:ascii="Courier New" w:eastAsia="Times New Roman" w:hAnsi="Courier New" w:cs="Courier New"/>
          <w:color w:val="FF0000"/>
          <w:sz w:val="18"/>
          <w:szCs w:val="18"/>
        </w:rPr>
        <w:t>GGSFRFSSDAISTTFTTNLT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EYS</w:t>
      </w:r>
      <w:r w:rsidRPr="00DC62C4">
        <w:rPr>
          <w:rFonts w:ascii="Courier New" w:eastAsia="Times New Roman" w:hAnsi="Courier New" w:cs="Courier New"/>
          <w:color w:val="FF0000"/>
          <w:sz w:val="18"/>
          <w:szCs w:val="18"/>
        </w:rPr>
        <w:t>LSRVDLGDCIGRDAR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EA 34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 ***************:*:********************:*.***********:***:*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3        MDRIFARRYNATHIKVGQPQYYLANGGFLIAYQPLLSNTLAELYVREHLREQSRKPPNPT 48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5        MDRIFARRYNATHIKVGQPQYYLANGGFLIAYQPLLSNTLAELYVREHLREQSRKPPNPT 48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7        MDRIFARRYNATHIKVGQPQYYLANGGFLIAYQPLLSNALAELYVREHLREQSRKPPNPT 41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9        MDRIFARRYNATHIKVGQPQYYLANGGFLIAYQPLLSNTLAELYVREHLREQSRKPPNPT 48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4        MDRIFARRYNATHIKVGQPQYYLANGGFLIAYQPLLSNTLAELYVREHLREQSRKPPNPT 41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        MDRIFARRYNATHIKVGQPQYYLANGGFLIAYQPLLSNTLAELYVREHLREQSRKPPNPT 41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2        MDRIFARRYNATHIKVGQPQYYLANGGFLIAYQPLLSNTLAELYVREHLREQSRKPPNPT 41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2       MDRIFARRYNATHIKVGQPQYYLANGGFLIAYQPLLSNTLAELYVREHLREQSRKPPNPT 48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3       MDRIFARRYNATHIKVGQPQYYLANGGFLIAYQPLLSNTLAELYVREHLREQSRKPPNPT 48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6       MDRIFARRYNATHIKVGQPQYYLANGGFLIAYQPLLSNTLAELYVREHLREQSRKPPNPT 48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8        MDRIFARRYNATHIKVGQPQYYLANGGFLIAYQPLLSNTLAELYVREHLREQSRKPPNPT 41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6        MDRIFARRYNATHIKVGQPQYYLANGGFLIAYQPLLSNTLAELYVREHLREQSRKPPNPT 48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1       MDRIFARRYNATHIKVGQPQYYLANGGFLIAYQPLLSNTLAELYVREHLREQSRKPPNPT 48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5       MDRIFARRYNATHIKVGQPQYYLANGGFLIAYQPLLSNTLAELYVREHLREQSRKPPNPT 48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9       MDRIFARRYNATHIKVGQPQYYLANGGFLIAYQPLLSNTLAELYVREHLREQSRKPPNPT 41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4       MDRIFARRYNATHIKVGQPQYYLANGGFLIAYQPLLSNTLAELYVREHLREQSRKPPNPT 41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7       MDRIFARRYNATHIKVGQPQYYLANGGFLIAYQPLLSNTLAELYVREHLREQSRKPPNPT 48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20       MDRIFARRYNATHIKVGQPQYYLANGGFLIAYQPLLSNTLAELYVREHLREQSRKPPNPT 41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0       MDRIFARRYNATHIKVGQPQYYLANGGFLIAYQPLLSNTLAELYVREHLREQSRKPPNPT 48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8       MDRIFARRYNATHIKVGQPQYYLANGGFLIAYQPLLSNTLAELYVREHLREQSRKPPNPT 480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1       IDRMFARKYNATHIKVGQPQYYLATGGFLIAYQPLLSNTLAELYVREYMREQDRKPRNAT 47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2       IDRMFARKYNATHIKVGQPQYYLATGGFLIAYQPLLSNTLAELYVREYMREQDRKPRNAT 47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7       IDRMFARKYNATHIKVGQPQYYLATGGFLIAYQPLLSNTLAELYVREYMREQDRKPRNAT 47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0       IDRMFARKYNATHIKVGQPQYYLATGGFLIAYQPLLSNTLAELYVREYMREQDRKPRNAT 47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1       IDRMFARKYNATHIKVGQPQYYLATGGFLIAYQPLLSNTLAELYVREYMREQDRKPRNAT 47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4       IDRMFARKYNATHIKVGQPQYYLATGGFLIAYQPLLSNTLAELYVREYMREQDRKPRNAT 47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8       IDRMFARKYNATHIKVGQPQYYLATGGFLIAYQPLLSNTLAELYVREYMREQDRKPRNAT 47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4       IDRMFARKYNATHIKVGQPQYYLATGGFLIAYQPLLSNTLAELYVREYMREQDRKPRNAT 47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6       IDRMFARKYNATHIKVGQPQYYLATGGFLIAYQPLLSNTLAELYVREYMREQDRKPRNAT 47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5       IDRMFARKYNATHIKVGQPQYYLATGGFLIAYQPLLSNTLAELYVREYMREQDRKPRNAT 47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7       IDRMFARKYNATHIKVGQPQYYLATGGFLIAYQPLLSNTLAELYVREYMREQDRKPRNAT 47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6       IDRMFARKYNATHIKVGQPQYYLATGGFLIAYQPLLSNTLAELYVREYMREQDRKPRNAT 47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5       IDRMFARKYNATHIKVGQPQYYLATGGFLIAYQPLLSNTLAELYVREYMREQDRKPRNAT 40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3       IDRMFARKYNATHIKVGQPQYYLATGGFLIAYQPLLSNTLAELYVREYMREQDRKPRNAT 40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9       IDRMFARKYNATHIKVGQPQYYLATGGFLIAYQPLLSNTLAELYVREYMREQDRKPRNAT 40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2       IDRMFARKYNATHIKVGQPQYYLATGGFLIAYQPLLSNTLAELYVREYMREQDRKPRNAT 40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3       IDRMFARKYNATHIKVGQPQYYLATGGFLIAYQPLLSNTLAELYVREYMREQDRKPRNAT 40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8       IDRMFARKYNATHIKVGQPQYYLATGGFLIAYQPLLSNTLAELYVREYMREQDRKPRNAT 40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9       IDRMFARK</w:t>
      </w:r>
      <w:r w:rsidRPr="00DC62C4">
        <w:rPr>
          <w:rFonts w:ascii="Courier New" w:eastAsia="Times New Roman" w:hAnsi="Courier New" w:cs="Courier New"/>
          <w:color w:val="FF0000"/>
          <w:sz w:val="18"/>
          <w:szCs w:val="18"/>
        </w:rPr>
        <w:t>YNATHIKVGQPQYYLA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T</w:t>
      </w:r>
      <w:r w:rsidRPr="00DC62C4">
        <w:rPr>
          <w:rFonts w:ascii="Courier New" w:eastAsia="Times New Roman" w:hAnsi="Courier New" w:cs="Courier New"/>
          <w:color w:val="FF0000"/>
          <w:sz w:val="18"/>
          <w:szCs w:val="18"/>
        </w:rPr>
        <w:t>GGFLIAYQPLLSN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T</w:t>
      </w:r>
      <w:r w:rsidRPr="00DC62C4">
        <w:rPr>
          <w:rFonts w:ascii="Courier New" w:eastAsia="Times New Roman" w:hAnsi="Courier New" w:cs="Courier New"/>
          <w:color w:val="FF0000"/>
          <w:sz w:val="18"/>
          <w:szCs w:val="18"/>
        </w:rPr>
        <w:t>LAELYVREYMREQDRK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PRNAT 40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:**:***:****************.*************:********::***.*** *.*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3        PPPP--GASANASVERIKTTSSIEFARLQFTYNHIQRHVNDMLGRVAIAWCELQNHELTL 53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5        PPPP--GASANASVERIKTTSSIEFARLQFTYNHIQRHVNDMLGRVAIAWCELQNHELTL 53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7        PPPP--GASANASVERIKTTSSIEFARLQFTYNHIQRHVNDMLGRVAIAWCELQNHELTL 46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9        PPPP--GASANASVERIKTTSSIEFARLQFTYNHIQRHVNDMLGRVAIAWCELQNHELTL 53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4        PPPP--GASANASVERIKTTSSIEFARLQFTYNHIQRHVNDMLGRVAIAWCELQNHELTL 46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        PPPP--GASANASVERIKTTSSIEFARLQFTYNHIQRHVNDMLGRVAIAWCELQNHELTL 46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2        PPPP--GASANASVERIKTTSSIEFARLQFTYNHIQRHVNDMLGRVAIAWCELQNHELTL 46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2       PPPP--GASANASVERIKTTSSIEFARLQFTYNHIQRHVNDMLGRVAIAWCELQNHELTL 53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3       PPPP--GASANASVERIKTTSSIEFARLQFTYNHIQRHVNDMLGRVAIAWCELQNHELTL 53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6       PPPP--GASANASVERIKTTSSIEFARLQFTYNHIQRHVNDMLGRVAIAWCELQNHELTL 53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8        PPPP--GASANASVERIKTTSSIEFARLQFTYNHIQRHVNDMLGRVAIAWCELQNHELTL 46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6        PPPP--GASANASVERIKTTSSIEFARLQFTYNHIQRHVNDMLGRVAIAWCELQNHELTL 53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1       PPPP--GASANASVERIKTTSSIEFARLQFTYNHIQRHVNDMLGRVAIAWCELQNHELTL 53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5       PPPP--GASANASVERIKTTSSIEFARLQFTYNHIQRHVNDMLGRVAIAWCELQNHELTL 53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9       PPPP--GASANASVERIKTTSSIEFARLQFTYNHIQRHVNDMLGRVAIAWCELQNHELTL 46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4       PPPP--GASANASVERIKTTSSIEFARLQFTYNHIQRHVNDMLGRVAIAWCELQNHELTL 46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7       PPPP--GASANASVERIKTTSSIEFARLQFTYNHIQRHVNDMLGRVAIAWCELQNHELTL 53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20       PPPP--GASANASVERIKTTSSIEFARLQFTYNHIQRHVNDMLGRVAIAWCELQNHELTL 46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0       PPPP--GASANASVERIKTTSSIEFARLQFTYNHIQRHVNDMLGRVAIAWCELQNHELTL 53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8       PPPP--GASANASVERIKTTSSIEFARLQFTYNHIQRHVNDMLGRVAIAWCELQNHELTL 53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1       PAPLREAPSANASVERIKTTSSIEFARLQFTYNHIQRHVNDMLGRIAVAWCELQNHELTL 53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2       PAPLREAPSANASVERIKTTSSIEFARLQFTYNHIQRHVNDMLGRIAVAWCELQNHELTL 53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7       PAPLREAPSANASVERIKTTSSIEFARLQFTYNHIQRHVNDMLGRIAVAWCELQNHELTL 53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0       PAPLREAPSANASVERIKTTSSIEFARLQFTYNHIQRHVNDMLGRIAVAWCELQNHELTL 53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1       PAPLREAPSANASVERIKTTSSIEFARLQFTYNHIQRHVNDMLGRIAVAWCELQNHELTL 53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4       PAPLREAPSANASVERIKTTSSIEFARLQFTYNHIQRHVNDMLGRIAVAWCELQNHELTL 53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8       PAPLREAPSANASVERIKTTSSIEFARLQFTYNHIQRHVNDMLGRIAVAWCELQNHELTL 53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4       PAPLREAPSANASVERIKTTSSIEFARLQFTYNHIQRHVNDMLGRIAVAWCELQNHELTL 53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6       PAPLREAPSANASVERIKTTSSIEFARLQFTYNHIQRHVNDMLGRIAVAWCELQNHELTL 53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5       PAPLREAPSANASVERIKTTSSIEFARLQFTYNHIQRHVNDMLGRIAVAWCELQNHELTL 53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7       PAPLREAPSANASVERIKTTSSIEFARLQFTYNHIQRHVNDMLGRIAVAWCELQNHELTL 53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6       PAPLREAPSANASVERIKTTSSIEFARLQFTYNHIQRHVNDMLGRIAVAWCELQNHELTL 53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5       PAPLREAPSANASVERIKTTSSIEFARLQFTYNHIQRHVNDMLGRIAVAWCELQNHELTL 46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3       PAPLREAPSANASVERIKTTSSIEFARLQFTYNHIQRHVNDMLGRIAVAWCELQNHELTL 46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9       PAPLREAPSANASVERIKTTSSIEFARLQFTYNHIQRHVNDMLGRIAVAWCELQNHELTL 46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2       PAPLREAPSANASVERIKTTSSIEFARLQFTYNHIQRHVNDMLGRIAVAWCELQNHELTL 46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3       PAPLREAPSANASVERIKTTSSIEFARLQFTYNHIQRHVNDMLGRIAVAWCELQNHELTL 46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8       PAPLREAPSANASVERIKTTSSIEFARLQFTYNHIQRHVNDMLGRIAVAWCELQNHELTL 46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9       PAPLREAP</w:t>
      </w:r>
      <w:r w:rsidRPr="00DC62C4">
        <w:rPr>
          <w:rFonts w:ascii="Courier New" w:eastAsia="Times New Roman" w:hAnsi="Courier New" w:cs="Courier New"/>
          <w:color w:val="FF0000"/>
          <w:sz w:val="18"/>
          <w:szCs w:val="18"/>
        </w:rPr>
        <w:t>SANASVERIKTTSSIEFARLQFTYNHIQRHVNDMLGR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IAV</w:t>
      </w:r>
      <w:r w:rsidRPr="00DC62C4">
        <w:rPr>
          <w:rFonts w:ascii="Courier New" w:eastAsia="Times New Roman" w:hAnsi="Courier New" w:cs="Courier New"/>
          <w:color w:val="FF0000"/>
          <w:sz w:val="18"/>
          <w:szCs w:val="18"/>
        </w:rPr>
        <w:t>AWCELQNHELTL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46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.*   ..*************************************:*:************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3        WNEARKLNPNAIASATVGRRVSARMLGDVMAVSTCVPVAADNVIVQNSMRISSRPGACYS 59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5        WNEARKLNPNAIASATVGRRVSARMLGDVMAVSTCVPVAADNVIVQNSMRISSRPGACYS 59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7        WNEARKLNPNAIASATMGRRVSARMLGDVMAVSTCVPVAADNVIVQNSMRISSRPGACYS 52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9        WNEARKLNPNAIASATMGRRVSARMLGDVMAVSMCVPVAADNVIVQNSMRISSRPGACYS 59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4        WNEARKLNPNAIASATVGRRVSARMLGDVMAVSTCVPVAADNVIVQNSMRISSRPGACYS 52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        WNEARKLNPNAIASATVGRRVSARMLGDVMAVSTCVPVAADNVIVQNSMRISSRPGACYS 52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2        WNEARKLNPNAIASATVGRRVSARMLGDVMAVSTCVPVAADNVIVQNSMRISSRPGACYS 52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2       WNEARKLNPNAIASATVGRRVSARMLGDVMAVSTCVPVAADNVIVQNSMRISSRPGACYS 59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3       WNEARKLNPNAIASATVGRRVSARMLGDVMAVSTCVPVAADNVIVQNSMRISSRPGACYS 59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6       WNEARKLNPNAIASATVGRRVSARMLGDVMAVSTCVPVAADNVIVQNSMRISSRPGACYS 59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8        WNEARKLNPNAIASATVGRRVSARMLGDVMAVSTCVPVAADNVIVQNSMRISSRPGACYS 52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6        WNEARKLNPNAIASATVGRRVSARMLGDVMAVSTCVPVAADNVIVQNSMRISSRPGACYS 59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1       WNEARKLNPNAIASATVGRRVSARMLGDVMAVSTCVPVAADNVIVQNSMRISSRPGACYS 59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5       WNEARKLNPNAIASATVGRRVSARMLGDVMAVSTCVPVAADNVIVQNSMRISSRPGACYS 59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9       WNEARKLNPNAIASATVGRRVSARMLGDVMAVSTCVPVAADNVIVQNSMRISSRPGACYS 52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4       WNEARKLNPNAIASATVGRRVSARMLGDVMAISTCVPVAADNVIVQNSMRISSRPGACYS 52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7       WNEARKLNPNAIASATVGRRVSARMLGDVMAVSTCVPVAADNVIVQNSMRISSRPGACYS 59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20       WNEARKLNPNAIASATVGRRVSARMLGDVMAVSTCVPVAADNVIVQNSMRISSRPGACYS 52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0       WNEARKLNPNAIASATVGRRVSARMLGDVMAVSTCVPVAADNVIVQNSMRISSRPGACYS 59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8       WNEARKLNPNAIASATVGRRVSARMLGDVMAVSTCVPVAADNVIVQNSMRISSRPGACYS 59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1       WNEARKLNPNAIASATVGRRVSARMLGDVMAVSTCVPVAPDNVIVQNSMRVSSRPGTCYS 59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2       WNEARKLNPNAIASATVGRRVSARMLGDVMAVSTCVPVAPDNVIVQNSMRVSSRPGTCYS 59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7       WNEARKLNPNAIASATVGRRVSARMLGDVMAVSTCVPVAPDNVIVQNSMRVSSRPGTCYS 59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0       WNEARKLNPNAIASATVGRRVSARMLGDVMAVSTCVPVAPDNVIVQNSMRVSSRPGTCYS 59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1       WNEARKLNPNAIASATVGRRVSARMLGDVMAVSTCVPVAPDNVIVQNSMRVSSRPGTCYS 59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4       WNEARKLNPNTIASATVGRRVSARMLGDVMAVSTCVPVAPDNVIVQNSMRVSSRPGTCYS 59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8       WNEARKLNPNAIASATVGRRVSARMLGDVMAVSTCVPVAPDNVIVQNSMRVSSRPGTCYS 59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4       WNEARKLNPNAIASATVGRRVSARMLGDVMAVSTCVPVAPDNVIVQNSMRVSSRPGTCYS 59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6       WNEARKLNPNAIASATVGRRVSARMLGDVMAVSTCVPVAPDNVIVQNSMRVSSRPGTCYS 59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5       WNEARKLNPNAIASATVGRRVSARMLGDVMAVSTCVPVAPDNVIVQNSMRVSSRPGTCYS 59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7       WNEARKLNPNAIASATVGRRVSARMLGDVMAVSTCVPVAPDNVIVQNSMRVSSRPGTCYS 59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6       WNEARKLNPNAIASATVGRRVSARMLGDVMAVSTCVPVAPDNVIVQNSMRVSSRPGTCYS 59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5       WNEARKLNPNAIASATVGRRVSARMLGDVMAVSTCVPVAPDNVIVQNSMRVSSRPGTCYS 52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3       WNEARKLNPNAIASATVGRRVSARMLGDVMAVSTCVPVAPDNVIVQNSMRVSSRPGTCYS 52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9       WNEARKLNPNAIASATVGRRVSARMLGDVMAVSTCVPVAPDNVIVQNSMRVSSRPGTCYS 52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2       WNEARKLNPNAIASATVGRRVSARMLGDVMAVSTCVPVAPDNVIVQNSMRVSSRPGTCYS 52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3       WNEARKLNPNAIASATVGRRVSARMLGDVMAVSTCVPVAPDNVIVQNSMRVSSRPGTCYS 52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8       WNEARKLNPNAIASATVGRRVSARMLGDVMAVSTCVPVAPDNVIVQNSMRVSSRPGTCYS 52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HS2GPB_39       </w:t>
      </w:r>
      <w:r w:rsidRPr="00DC62C4">
        <w:rPr>
          <w:rFonts w:ascii="Courier New" w:eastAsia="Times New Roman" w:hAnsi="Courier New" w:cs="Courier New"/>
          <w:color w:val="FF0000"/>
          <w:sz w:val="18"/>
          <w:szCs w:val="18"/>
        </w:rPr>
        <w:t>WNEARKLNPN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Pr="00DC62C4">
        <w:rPr>
          <w:rFonts w:ascii="Courier New" w:eastAsia="Times New Roman" w:hAnsi="Courier New" w:cs="Courier New"/>
          <w:color w:val="FF0000"/>
          <w:sz w:val="18"/>
          <w:szCs w:val="18"/>
        </w:rPr>
        <w:t>IASATVGRRVSARMLGDVMA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VSTCVPVAP</w:t>
      </w:r>
      <w:r w:rsidRPr="00DC62C4">
        <w:rPr>
          <w:rFonts w:ascii="Courier New" w:eastAsia="Times New Roman" w:hAnsi="Courier New" w:cs="Courier New"/>
          <w:color w:val="FF0000"/>
          <w:sz w:val="18"/>
          <w:szCs w:val="18"/>
        </w:rPr>
        <w:t>DNVIVQNSMRVSSRPGTCYS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52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:*****:**************:* *****.**********:*****:***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3        RPLVSFRYEDQGPLVEGQLGENNELRLTRDAIEPCTVGHRRYFTFGGGYVYFEEYAYSHQ 65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5        RPLVSFRYEDQGPLVEGQLGENNELRLTRDAIEPCTVGHRRYFTFGGGYVYFEEYAYSHQ 65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7        RPLVSFRYEDQGPLVEGQLGENNELRLTRDAIEPCTVGHRRYFTFGGGYVYFEEYAYSHQ 58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9        RPLVSFRYEDQGPLVEGQLGENNELRLTRDAIEPCTVGHRRYFTFGGGYVYFEEYAYSHQ 65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4        RPLVSFRYEDQGPLVEGQLGENNELRLTRDAIEPCTVGHRRYFTFGGGYVYFEEYAYSHQ 58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        RPLVSFRYEDQGPLVEGQLGENNELRLTRDAIEPCTVGHRRYFTFGGGYVYFEEYAYSHQ 58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2        RPLVSFRYEDQGPLVEGQLGENNELRLTRDAIEPCTVGHRRYFTFGGGYVYFEEYAYSHQ 58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2       RPLVSFRYEDQGPLVEGQLGENNELRLTRDAIEPCTVGHRRYFTFGGGYVYFEEYAYSHQ 65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3       RPLVSFRYEDQGPLVEGQLGENNELRLTRDAIEPCTVGHRRYFTFGGGYVYFEEYAYSHQ 65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6       RPLVSFRYEDQGPLVEGQLGENNELRLTRDAIEPCTVGHRRYFTFGGGYVYFEEYAYSHQ 65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8        RPLVSFRYEDQGPLVEGQLGENNELRLTRDAIEPCTVGHRRYFTFGGGYVYFEEYAYSHQ 58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6        RPLVSFRYEDQGPLVEGQLGENNELRLTRDAIEPCTVGHRRYFTFGGGYVYFEEYAYSHQ 65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1       RPLVSFRYEDQGPLVEGQLGENNELRLTRDAIEPCTVGHRRYFTFGGGYVYFEEYAYSHQ 65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5       RPLVSFRYEDQGPLVEGQLGENNELRLTRDAIEPCTVGHRRYFTFGGGYVYFEEYAYSHQ 65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9       RPLVSFRYEDQGPLVEGQLGENNELRLTRDAIEPCTVGHRRYFTFGGGYVYFEESAYSHQ 58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4       RPLVSFRYEDQGPLVEGQLGENNELRLTRDAIEPCTVGHRRYFTFGGGYVYFEEYAYSHQ 58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7       RPLVSFRYEDQGPLVEGQLGENNELRLTRDAIEPCTVGHRRYFTFGGGYVYFEEYAYSHQ 65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20       RPLVSFRYEDQGPLVEGQLGENNELRLTRDAIEPCTVGHRRYFTFGGGYVYFEEYAYSHQ 58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0       RPLVSFRYEDQGPLVEGQLGENNELRLTRDAIEPCTVGHRRYFTFGGGYVYFEEYAYSHQ 65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8       RPLVSFRYEDQGPLVEGQLGENNELRLTRDAIEPCTVGHRRYFTFGGGYVYFEEYAYSHQ 65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1       RPLVSFRYEDQGPLIEGQLGENNELRLTRDALEPCTVGHRRYFIFGGGYVYFEEYAYSHQ 65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2       RPLVSFRYEDQGPLIEGQLGENNELRLTRDALEPCTVGHRRYFIFGGGYVYFEEYAYSHQ 65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7       RPLVSFRYEDQGPLIEGQLGENNELRLTRDALEPCTVGHRRYFIFGGGYVYFEEYAYSHQ 65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0       RPLVSFRYEDQGPLIEGQLGENNELRLTRDALEPCTVGHRRYFIFGGGYVYFEEYAYSHQ 65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1       RPLVSFRYEDQGPLIEGQLGENNELRLTRDALEPCTVGHRRYFIFGGGYVYFEEYAYSHQ 65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4       RPLVSFRYEDQGPLIEGQLGENNELRLTRDALEPCTVGHRRYFIFGGGYVYFEEYAYSHQ 65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8       RPLVSFRYEDQGPLIEGQLGENNELRLTRDALEPCTVGHRRYFIFGGGYVYFEEYAYSHQ 65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4       RPLVSFRYEDQGPLIEGQLGENNELRLTRDALEPCTVGHRRYFIFGGGYVYFEEYAYSHQ 65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6       RPLVSFRYEDQGPLIEGQLGENNELRLTRDALEPCTVGHRRYFIFGGGYVYFEEYAYSHQ 65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5       RPLVSFRYEDQGPLIEGQLGENNELRLTRDALEPCTVGHRRYFIFGGGYVYFEEYAYSHQ 65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7       RPLVSFRYEDQGPLIEGQLGENNELRLTRDALEPCTVGHRRYFIFGGGYVYFEEYAYSHQ 65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6       RPLVSFRYEDQGPLIEGQLGENNELRLTRDALEPCTVGHRRYFIFGGGYVYFEEYAYSHQ 65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5       RPLVSFRYEDQGPLIEGQLGENNELRLTRDALEPCTVGHRRYFIFGGGYVYFEEYAYSHQ 58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3       RPLVSFRYEDQGPLIEGQLGENNELRLTRDALEPCTVGHRRYFIFGGGYVYFEEYAYSHQ 58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9       RPLVSFRYEDQGPLIEGQLGENNELRLTRDALEPCTVGHRRYFIFGGGYVYFEEYAYSHQ 58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2       RPLVSFRYEDQGPLIEGQLGENNELRLTRDALEPCTVGHRRYFIFGGGYVYFEEYAYSHQ 58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3       RPLVSFRYEDQGPLIEGQLGENNELRLTRDALEPCTVGHRRYFIFGGGYVYFEEYAYSHQ 58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8       RPLVSFRYEDQGPLIEGQLGENNELRLTRDALEPCTVGHRRYFIFGGGYVYFEEYAYSHQ 58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HS2GPB_39       </w:t>
      </w:r>
      <w:r w:rsidRPr="00DC62C4">
        <w:rPr>
          <w:rFonts w:ascii="Courier New" w:eastAsia="Times New Roman" w:hAnsi="Courier New" w:cs="Courier New"/>
          <w:color w:val="FF0000"/>
          <w:sz w:val="18"/>
          <w:szCs w:val="18"/>
        </w:rPr>
        <w:t>RPLVSFRYEDQGPLIEGQLGENNELRLTRDALEPCTVGHRRYF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DC62C4">
        <w:rPr>
          <w:rFonts w:ascii="Courier New" w:eastAsia="Times New Roman" w:hAnsi="Courier New" w:cs="Courier New"/>
          <w:color w:val="FF0000"/>
          <w:sz w:val="18"/>
          <w:szCs w:val="18"/>
        </w:rPr>
        <w:t>FGGGYVYFEE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Y</w:t>
      </w:r>
      <w:r w:rsidRPr="00DC62C4">
        <w:rPr>
          <w:rFonts w:ascii="Courier New" w:eastAsia="Times New Roman" w:hAnsi="Courier New" w:cs="Courier New"/>
          <w:color w:val="FF0000"/>
          <w:sz w:val="18"/>
          <w:szCs w:val="18"/>
        </w:rPr>
        <w:t>AYSHQ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58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:****************:*********** ********** *****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DC62C4" w:rsidRPr="00162C06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C00000"/>
          <w:sz w:val="18"/>
          <w:szCs w:val="18"/>
        </w:rPr>
      </w:pP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HS1GPB_3        LSRADITTVS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  <w:highlight w:val="green"/>
        </w:rPr>
        <w:t>TFIDLNITMLEDHEF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VPLEVYTRHEIKDSGLLDYTEVQRRNQLHDLRFAD 718</w:t>
      </w:r>
    </w:p>
    <w:p w:rsidR="00DC62C4" w:rsidRPr="00162C06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C00000"/>
          <w:sz w:val="18"/>
          <w:szCs w:val="18"/>
        </w:rPr>
      </w:pP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HS1GPB_5        LSRADITTVS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  <w:highlight w:val="green"/>
        </w:rPr>
        <w:t>TFIDLNITMLEDHEF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VPLEVYTRHEIKDSGLLDYTEVQRRNQLHDLRFAD 718</w:t>
      </w:r>
    </w:p>
    <w:p w:rsidR="00DC62C4" w:rsidRPr="00162C06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C00000"/>
          <w:sz w:val="18"/>
          <w:szCs w:val="18"/>
        </w:rPr>
      </w:pP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HS1GPB_7        LSRADITTVN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  <w:highlight w:val="green"/>
        </w:rPr>
        <w:t>TFIDLNITMLEDHEF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VPLEVYTRHEIKDSGLLDYTEVQRRNQLHDLRFAD 648</w:t>
      </w:r>
    </w:p>
    <w:p w:rsidR="00DC62C4" w:rsidRPr="00162C06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C00000"/>
          <w:sz w:val="18"/>
          <w:szCs w:val="18"/>
        </w:rPr>
      </w:pP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HS1GPB_9        LSRADITTVN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  <w:highlight w:val="green"/>
        </w:rPr>
        <w:t>TFIDLNITMLEDHEF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VPLEVYTRHEIKDSGLLDYTEVQRRNQLHDLRFAD 718</w:t>
      </w:r>
    </w:p>
    <w:p w:rsidR="00DC62C4" w:rsidRPr="00162C06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C00000"/>
          <w:sz w:val="18"/>
          <w:szCs w:val="18"/>
        </w:rPr>
      </w:pP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HS1GPB_4        LSRADITTVS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  <w:highlight w:val="green"/>
        </w:rPr>
        <w:t>TFIDLNITMLEDHEF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VPLEVYTRHEIKDSGLLDYTEVQRRNQLHDLRFAD 648</w:t>
      </w:r>
    </w:p>
    <w:p w:rsidR="00DC62C4" w:rsidRPr="00162C06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C00000"/>
          <w:sz w:val="18"/>
          <w:szCs w:val="18"/>
        </w:rPr>
      </w:pP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HS1GPB_1        LSRADITTVS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  <w:highlight w:val="green"/>
        </w:rPr>
        <w:t>TFIDLNITMLEDHEF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VPLEVYTRHEIKDSGLLDYTEVQRRNQLHDLRFAD 648</w:t>
      </w:r>
    </w:p>
    <w:p w:rsidR="00DC62C4" w:rsidRPr="00162C06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C00000"/>
          <w:sz w:val="18"/>
          <w:szCs w:val="18"/>
        </w:rPr>
      </w:pP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HS1GPB_2        LSRADITTVS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  <w:highlight w:val="green"/>
        </w:rPr>
        <w:t>TFIDLNITMLEDHEF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VPLEVYTRHEIKDSGLLDYTEVQRRNQLHDLRFAD 648</w:t>
      </w:r>
    </w:p>
    <w:p w:rsidR="00DC62C4" w:rsidRPr="00162C06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C00000"/>
          <w:sz w:val="18"/>
          <w:szCs w:val="18"/>
        </w:rPr>
      </w:pP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HS1GPB_12       LSRADITTVS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  <w:highlight w:val="green"/>
        </w:rPr>
        <w:t>TFIDLNITMLEDHEF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VPLEVYTRHEIKDSGLLDYTEVQRRNQLHDLRFAD 718</w:t>
      </w:r>
    </w:p>
    <w:p w:rsidR="00DC62C4" w:rsidRPr="00162C06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C00000"/>
          <w:sz w:val="18"/>
          <w:szCs w:val="18"/>
        </w:rPr>
      </w:pP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HS1GPB_13       LSRADITTVS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  <w:highlight w:val="green"/>
        </w:rPr>
        <w:t>TFIDLNITMLEDHEF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VPLEVYTRHEIKDSGLLDYTEVQRRNQLHDLRFAD 718</w:t>
      </w:r>
    </w:p>
    <w:p w:rsidR="00DC62C4" w:rsidRPr="00162C06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C00000"/>
          <w:sz w:val="18"/>
          <w:szCs w:val="18"/>
        </w:rPr>
      </w:pP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HS1GPB_16       LSRADITTVS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  <w:highlight w:val="green"/>
        </w:rPr>
        <w:t>TFIDLNITMLEDHEF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VPLEVYTRHEIKDSGLLDYTEVQRRNQLHDLRFAD 718</w:t>
      </w:r>
    </w:p>
    <w:p w:rsidR="00DC62C4" w:rsidRPr="00162C06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C00000"/>
          <w:sz w:val="18"/>
          <w:szCs w:val="18"/>
        </w:rPr>
      </w:pP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HS1GPB_8        LSRADITTVS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  <w:highlight w:val="green"/>
        </w:rPr>
        <w:t>TFIDLNITMLEDHEF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VPLEVYTRHEIKDSGLLDYTEVQRRNQLHDLRFAD 648</w:t>
      </w:r>
    </w:p>
    <w:p w:rsidR="00DC62C4" w:rsidRPr="00162C06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C00000"/>
          <w:sz w:val="18"/>
          <w:szCs w:val="18"/>
        </w:rPr>
      </w:pP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HS1GPB_6        LSRADITTVS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  <w:highlight w:val="green"/>
        </w:rPr>
        <w:t>TFIDLNITMLEDHEF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VPLEVYTRHEIKDSGLLDYTEVQRRNQLHDLRFAD 718</w:t>
      </w:r>
    </w:p>
    <w:p w:rsidR="00DC62C4" w:rsidRPr="00162C06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C00000"/>
          <w:sz w:val="18"/>
          <w:szCs w:val="18"/>
        </w:rPr>
      </w:pP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HS1GPB_11       LSRADITTVS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  <w:highlight w:val="green"/>
        </w:rPr>
        <w:t>TFIDLNITMLEDHEF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VPLEVYTRHEIKDSGLLDYTEVQRRNQLHDLRFAD 718</w:t>
      </w:r>
    </w:p>
    <w:p w:rsidR="00DC62C4" w:rsidRPr="00162C06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C00000"/>
          <w:sz w:val="18"/>
          <w:szCs w:val="18"/>
        </w:rPr>
      </w:pP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HS1GPB_15       LSRADITTVS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  <w:highlight w:val="green"/>
        </w:rPr>
        <w:t>TFIDLNITMLEDHEF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VPLEVYTRHEIKDSGLLDYTEVQRRNQLHDLRFAD 718</w:t>
      </w:r>
    </w:p>
    <w:p w:rsidR="00DC62C4" w:rsidRPr="00162C06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C00000"/>
          <w:sz w:val="18"/>
          <w:szCs w:val="18"/>
        </w:rPr>
      </w:pP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HS1GPB_19       LSRADITTVS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  <w:highlight w:val="green"/>
        </w:rPr>
        <w:t>TFIDLNITMLEDHEF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VPLEVYTRHEIKDSGLLDYTEVQRRNQLHDLRFAD 648</w:t>
      </w:r>
    </w:p>
    <w:p w:rsidR="00DC62C4" w:rsidRPr="00162C06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C00000"/>
          <w:sz w:val="18"/>
          <w:szCs w:val="18"/>
        </w:rPr>
      </w:pP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HS1GPB_14       LSRADITTVS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  <w:highlight w:val="green"/>
        </w:rPr>
        <w:t>TFIDLNITMLEDHEF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VPLEVYTRHEIKDSGLLDYTEVQRRNQLHDLRFAD 648</w:t>
      </w:r>
      <w:bookmarkStart w:id="0" w:name="_GoBack"/>
      <w:bookmarkEnd w:id="0"/>
    </w:p>
    <w:p w:rsidR="00DC62C4" w:rsidRPr="00162C06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C00000"/>
          <w:sz w:val="18"/>
          <w:szCs w:val="18"/>
        </w:rPr>
      </w:pP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HS1GPB_17       LSRADITTVS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  <w:highlight w:val="green"/>
        </w:rPr>
        <w:t>TFIDLNITMLEDHEF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VPLEVYTRHEIKDSGLLDYTEVQRRNQLHDLRFAD 718</w:t>
      </w:r>
    </w:p>
    <w:p w:rsidR="00DC62C4" w:rsidRPr="00162C06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C00000"/>
          <w:sz w:val="18"/>
          <w:szCs w:val="18"/>
        </w:rPr>
      </w:pP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HS1GPB_20       LSRADITTVS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  <w:highlight w:val="green"/>
        </w:rPr>
        <w:t>TFIDLNITMLEDHEF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VPLEVYTRHEIKDSGLLDYTEVQRRNQLHDLRFAD 648</w:t>
      </w:r>
    </w:p>
    <w:p w:rsidR="00DC62C4" w:rsidRPr="00162C06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C00000"/>
          <w:sz w:val="18"/>
          <w:szCs w:val="18"/>
        </w:rPr>
      </w:pP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HS1GPB_10       LSRADITTVS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  <w:highlight w:val="green"/>
        </w:rPr>
        <w:t>TFIDLNITMLEDHEF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VPLEVYTRHEIKDSGLLDYTEVQRRNQLHDLRFAD 718</w:t>
      </w:r>
    </w:p>
    <w:p w:rsidR="00DC62C4" w:rsidRPr="00162C06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C00000"/>
          <w:sz w:val="18"/>
          <w:szCs w:val="18"/>
        </w:rPr>
      </w:pP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HS1GPB_18       LSRADITTVS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  <w:highlight w:val="green"/>
        </w:rPr>
        <w:t>TFIDLNITMLEDHEF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VPLEVYTRHEIKDSGLLDYTEVQRRNQLHDLRFAD 718</w:t>
      </w:r>
    </w:p>
    <w:p w:rsidR="00DC62C4" w:rsidRPr="00162C06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C00000"/>
          <w:sz w:val="18"/>
          <w:szCs w:val="18"/>
        </w:rPr>
      </w:pP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HS2GPB_21       LSRADVTTVS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  <w:highlight w:val="green"/>
        </w:rPr>
        <w:t>TFIDLNITMLEDHEF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VPLEVYTRHEIKDSGLLDYTEVQRRNQLHDLRFAD 715</w:t>
      </w:r>
    </w:p>
    <w:p w:rsidR="00DC62C4" w:rsidRPr="00162C06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C00000"/>
          <w:sz w:val="18"/>
          <w:szCs w:val="18"/>
        </w:rPr>
      </w:pP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HS2GPB_22       LSRADVTTVS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  <w:highlight w:val="green"/>
        </w:rPr>
        <w:t>TFIDLNITMLEDHEF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VPLEVYTRHEIKDSGLLDYTEVQRRNQLHDLRFAD 715</w:t>
      </w:r>
    </w:p>
    <w:p w:rsidR="00DC62C4" w:rsidRPr="00162C06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C00000"/>
          <w:sz w:val="18"/>
          <w:szCs w:val="18"/>
        </w:rPr>
      </w:pP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HS2GPB_27       LSRADVTTVS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  <w:highlight w:val="green"/>
        </w:rPr>
        <w:t>TFIDLNITMLEDHEF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VPLGVYTRHEIKDSGLLDYTEVQRRNQLHDLRFAD 715</w:t>
      </w:r>
    </w:p>
    <w:p w:rsidR="00DC62C4" w:rsidRPr="00162C06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C00000"/>
          <w:sz w:val="18"/>
          <w:szCs w:val="18"/>
        </w:rPr>
      </w:pP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HS2GPB_30       LSRADVTTVS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  <w:highlight w:val="green"/>
        </w:rPr>
        <w:t>TFIDLNITMLEDHEF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VPLGVYTRHEIKDSGLLDYTEVQRRNQLHDLRFAD 715</w:t>
      </w:r>
    </w:p>
    <w:p w:rsidR="00DC62C4" w:rsidRPr="00162C06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C00000"/>
          <w:sz w:val="18"/>
          <w:szCs w:val="18"/>
        </w:rPr>
      </w:pP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HS2GPB_31       LSRADVTTVS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  <w:highlight w:val="green"/>
        </w:rPr>
        <w:t>TFIDLNITMLEDHEF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VPLGVYTRHEIKDSGLLDYTEVQRRNQLHDLRFAD 715</w:t>
      </w:r>
    </w:p>
    <w:p w:rsidR="00DC62C4" w:rsidRPr="00162C06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C00000"/>
          <w:sz w:val="18"/>
          <w:szCs w:val="18"/>
        </w:rPr>
      </w:pP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HS2GPB_34       LSRADVTTVS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  <w:highlight w:val="green"/>
        </w:rPr>
        <w:t>TFIDLNITMLEDHEF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VPLGVYTRHEIKDSGLLDYTEVQRRNQLHDLRFAD 715</w:t>
      </w:r>
    </w:p>
    <w:p w:rsidR="00DC62C4" w:rsidRPr="00162C06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C00000"/>
          <w:sz w:val="18"/>
          <w:szCs w:val="18"/>
        </w:rPr>
      </w:pP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HS2GPB_28       LSRADVTTVS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  <w:highlight w:val="green"/>
        </w:rPr>
        <w:t>TFIDLNITMLEDHEI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VPLEVYTRHEIKDSGLLDYTEVQRRNQLHDLRFAD 715</w:t>
      </w:r>
    </w:p>
    <w:p w:rsidR="00DC62C4" w:rsidRPr="00162C06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C00000"/>
          <w:sz w:val="18"/>
          <w:szCs w:val="18"/>
        </w:rPr>
      </w:pP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HS2GPB_24       LSRADVTTVS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  <w:highlight w:val="green"/>
        </w:rPr>
        <w:t>TFIDLNITMLEDHEF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VPLEVYTRHEIKDSGLLDYTEVQRRNQLHDLRFAD 715</w:t>
      </w:r>
    </w:p>
    <w:p w:rsidR="00DC62C4" w:rsidRPr="00162C06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C00000"/>
          <w:sz w:val="18"/>
          <w:szCs w:val="18"/>
        </w:rPr>
      </w:pP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HS2GPB_26       LSRADVTTVS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  <w:highlight w:val="green"/>
        </w:rPr>
        <w:t>TFIDLNITMLEDHEF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VPLEVYTRHEIKDSGLLDYTEVQRRNQLHDLRFAD 715</w:t>
      </w:r>
    </w:p>
    <w:p w:rsidR="00DC62C4" w:rsidRPr="00162C06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C00000"/>
          <w:sz w:val="18"/>
          <w:szCs w:val="18"/>
        </w:rPr>
      </w:pP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HS2GPB_35       LSRADVTTVS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  <w:highlight w:val="green"/>
        </w:rPr>
        <w:t>TFIDLNITMLEDHEF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VPLEVYTRHEIKDSGLLDYTEVQRRNQLHDLRFAD 712</w:t>
      </w:r>
    </w:p>
    <w:p w:rsidR="00DC62C4" w:rsidRPr="00162C06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C00000"/>
          <w:sz w:val="18"/>
          <w:szCs w:val="18"/>
        </w:rPr>
      </w:pP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HS2GPB_37       LSRADVTTVS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  <w:highlight w:val="green"/>
        </w:rPr>
        <w:t>TFIDLNITMLEDHEF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VPLEVYTRHEIKDSGLLDYTEVQRRNQLHDLRFAD 712</w:t>
      </w:r>
    </w:p>
    <w:p w:rsidR="00DC62C4" w:rsidRPr="00162C06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C00000"/>
          <w:sz w:val="18"/>
          <w:szCs w:val="18"/>
        </w:rPr>
      </w:pP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HS2GPB_36       LSRADVTTVS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  <w:highlight w:val="green"/>
        </w:rPr>
        <w:t>TFIDLNITMLEDHEF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VPLEVYTRHEIKDSGLLDYTEVQRRNQLHDLRFAD 712</w:t>
      </w:r>
    </w:p>
    <w:p w:rsidR="00DC62C4" w:rsidRPr="00162C06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C00000"/>
          <w:sz w:val="18"/>
          <w:szCs w:val="18"/>
        </w:rPr>
      </w:pP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HS2GPB_25       LSRADVTTVS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  <w:highlight w:val="green"/>
        </w:rPr>
        <w:t>TFIDLNITMLEDHEF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VPLEVYTRHEIKDSGLLDYTEVQRRNQLHDLRFAD 645</w:t>
      </w:r>
    </w:p>
    <w:p w:rsidR="00DC62C4" w:rsidRPr="00162C06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C00000"/>
          <w:sz w:val="18"/>
          <w:szCs w:val="18"/>
        </w:rPr>
      </w:pP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HS2GPB_23       LSRADVTTVS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  <w:highlight w:val="green"/>
        </w:rPr>
        <w:t>TFIDLNITMLEDHEF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VPLEVYTRHEIKDSGLLDYTEVQRRNQLHDLRFAD 645</w:t>
      </w:r>
    </w:p>
    <w:p w:rsidR="00DC62C4" w:rsidRPr="00162C06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C00000"/>
          <w:sz w:val="18"/>
          <w:szCs w:val="18"/>
        </w:rPr>
      </w:pP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HS2GPB_29       LSRADVTTVS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  <w:highlight w:val="green"/>
        </w:rPr>
        <w:t>TFIDLNITMLEDHEF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VPLGVYTRHEIKDSGLLDYTEVQRRNQLHDLRFAD 645</w:t>
      </w:r>
    </w:p>
    <w:p w:rsidR="00DC62C4" w:rsidRPr="00162C06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C00000"/>
          <w:sz w:val="18"/>
          <w:szCs w:val="18"/>
        </w:rPr>
      </w:pP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HS2GPB_32       LSRADVTTVS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  <w:highlight w:val="green"/>
        </w:rPr>
        <w:t>TFIDLNITMLEDHEF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VPLGVYTRHEIKDSGLLDYTEVQRRNQLHDLRFAD 645</w:t>
      </w:r>
    </w:p>
    <w:p w:rsidR="00DC62C4" w:rsidRPr="00162C06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C00000"/>
          <w:sz w:val="18"/>
          <w:szCs w:val="18"/>
        </w:rPr>
      </w:pP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HS2GPB_33       LSRADVTTVS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  <w:highlight w:val="green"/>
        </w:rPr>
        <w:t>TFIDLNITMLEDHEF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VPLEVYTRHEIKDSGLLDYTEVQRRNQLHDLRFAD 642</w:t>
      </w:r>
    </w:p>
    <w:p w:rsidR="00DC62C4" w:rsidRPr="00162C06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C00000"/>
          <w:sz w:val="18"/>
          <w:szCs w:val="18"/>
        </w:rPr>
      </w:pP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HS2GPB_38       LSRADVTTVS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  <w:highlight w:val="green"/>
        </w:rPr>
        <w:t>TFIDLNITMLEDHEF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VPLEVYTRHEIKDSGLLDYTEVQRRNQLHDLRFAD 642</w:t>
      </w:r>
    </w:p>
    <w:p w:rsidR="00DC62C4" w:rsidRPr="00162C06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C00000"/>
          <w:sz w:val="18"/>
          <w:szCs w:val="18"/>
        </w:rPr>
      </w:pP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HS2GPB_39       LSRADVTTVS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  <w:highlight w:val="green"/>
        </w:rPr>
        <w:t>TFIDLNITMLEDHEF</w:t>
      </w:r>
      <w:r w:rsidRPr="00162C06">
        <w:rPr>
          <w:rFonts w:ascii="Courier New" w:eastAsia="Times New Roman" w:hAnsi="Courier New" w:cs="Courier New"/>
          <w:color w:val="C00000"/>
          <w:sz w:val="18"/>
          <w:szCs w:val="18"/>
        </w:rPr>
        <w:t>VPLEVYTRHEIKDSGLLDYTEVQRRNQLHDLRFAD 64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:***.**************:*** *******************************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3        IDTVIHADANAAMFAGLGAFFEGMGDLGRAVGK</w:t>
      </w:r>
      <w:r w:rsidRPr="00162C06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VVMGIVGGV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VSAVSGVSSFMSNPFGAL 77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5        IDTVIHADANAAMFAGLGAFFEGMGDLGRAVGK</w:t>
      </w:r>
      <w:r w:rsidRPr="00162C06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VVMGIVGGV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VSAVSGVSSFMSNPFGAL 77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7        IDTVIHADANAAMFAGLGAFFEGMGDLGRAVGK</w:t>
      </w:r>
      <w:r w:rsidRPr="00162C06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VVMGIVGGV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VSAVSGVSSFMSNPFGAL 70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9        IDTVIHADANAAMFAGLGAFFEGMGDLGRAVGK</w:t>
      </w:r>
      <w:r w:rsidRPr="00162C06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VVMGIVGGV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VSAVSGVSSFMSNPFGAL 77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4        IDTVIHADANAAMFAGLGAFFEGMGDLGRAVGK</w:t>
      </w:r>
      <w:r w:rsidRPr="00162C06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VVMGIVGGV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VSAVSGVSSFISNPFGAL 70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        IDTVIHADANAAMFAGLGAFFEGMGDLGRAVGK</w:t>
      </w:r>
      <w:r w:rsidRPr="00162C06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VVMGIVGGV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VSAVSGVSSFMSNPFGAL 70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2        IDTVIHADANAAMFAGLGAFFEGMGDLGRAVGK</w:t>
      </w:r>
      <w:r w:rsidRPr="00162C06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VVMGIVGGV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VSAVSGVSSFMSNPFGAL 70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2       IDTVIHADANAAMFAGLGAFFEGMGDLGRAVGK</w:t>
      </w:r>
      <w:r w:rsidRPr="00162C06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VVMGIVGGV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VSAVSGVSSFMSNPFGAL 77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3       IDTVIHADANAAMFAGLGAFFEGMGDLGRAVGK</w:t>
      </w:r>
      <w:r w:rsidRPr="00162C06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VVMGIVGGV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VSAVSGVSSFMSNPFGAL 77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6       IDTVIHADANAAMFAGLGAFFEGMGDLGRAVGK</w:t>
      </w:r>
      <w:r w:rsidRPr="00162C06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VVMGIVGGV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VSAVSGVSSFMSNPFGAL 77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8        IDTVIHADANAAMFAGLGAFFEGMGDLGRAVGK</w:t>
      </w:r>
      <w:r w:rsidRPr="00162C06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VVMGIVGGV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VSAVSGVSSFMSNPFGAL 70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6        IDTVIHADANAAMFAGLGAFFEGMGDLGRAVGK</w:t>
      </w:r>
      <w:r w:rsidRPr="00162C06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VVMGIVGGV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VSAVSGVSSFMSNPFGAL 77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1       IDTVIHADANAAMFAGLGAFFEGMGDLGRAVGK</w:t>
      </w:r>
      <w:r w:rsidRPr="00162C06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VVMGIVGGV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VSAVSGVSSFMSNPFGAL 77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5       IDTVIHADANAAMFAGLGAFFEGMGDLGRAVGK</w:t>
      </w:r>
      <w:r w:rsidRPr="00162C06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VVMGIVGGV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VSAVSGVSSFMSNPFGAL 77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9       IDTVIHADANAAMFAGLGAFFEGMGDLGRAVGK</w:t>
      </w:r>
      <w:r w:rsidRPr="00162C06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VVMGIVGGV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VSAVSGVSSFMSNPFGAL 70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4       IDTVIHADANAAMFAGLGAFFEGMGDLGRAVGK</w:t>
      </w:r>
      <w:r w:rsidRPr="00162C06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VVMGIVGGV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VSAVSGVSSFMSNPFGAL 70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7       IDTVIHADANAAMFAGLGAFFEGMGDLGRAVGK</w:t>
      </w:r>
      <w:r w:rsidRPr="00162C06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VVMGIVGGV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VSAVSGVSSFMSNPFGAL 77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20       IDTVIHADANAAMFAGLGAFFEGMGDLGRAVGK</w:t>
      </w:r>
      <w:r w:rsidRPr="00162C06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VVMGIVGGV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VSAVSGVSSFMSNPFGAL 70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0       IDTVIHADANAAMFAGLGAFFEGMGDLGRAVGK</w:t>
      </w:r>
      <w:r w:rsidRPr="00162C06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VVMGIVGGV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VSAVSGVSSFMSNPFGAL 77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8       IDTVIHADANAAMFAGLGAFFEGMGDLGRAVGK</w:t>
      </w:r>
      <w:r w:rsidRPr="00162C06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VVMGIVGGV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VSAVSGVSSFMSNPFGAL 778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1       IDTVIRADANAAMFAGLCAFFEGMGDLGRAVGK</w:t>
      </w:r>
      <w:r w:rsidRPr="00162C06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VVMGVVGGV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VSAVSGVSSFMSNPFGAL 77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2       IDTVIRADANAAMFAGLCAFFEGMGDLGRAVGK</w:t>
      </w:r>
      <w:r w:rsidRPr="00162C06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VVMGVVGGV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VSAVSGVSSFMSNPFGAL 77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7       IDTVIRADANAAMFAGLCAFFEGMGDLGRAVGK</w:t>
      </w:r>
      <w:r w:rsidRPr="00162C06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VVMGVVGGV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VSAVSGVSSFMSNPFGAL 77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0       IDTVIRADANAAMFAGLCAFFEGMGDLGRAVGK</w:t>
      </w:r>
      <w:r w:rsidRPr="00162C06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VVMGVVGGV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VSAVSGVSSFMSNPFGAL 77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1       IDTVIRADANAAMFAGLCAFFEGMGDLGRAVGK</w:t>
      </w:r>
      <w:r w:rsidRPr="00162C06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VVMGVVGGV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VSAVSGVSSFMSNPFGAL 77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4       IDTVIRADANAAMFAGLCAFFEGMGDLGRAVGK</w:t>
      </w:r>
      <w:r w:rsidRPr="00162C06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VVMGVVGGV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VSAVSGVSSFMSNPFGAL 77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8       IDTVIRADANAAMFAGLCAFFEGMGDLGRAVGK</w:t>
      </w:r>
      <w:r w:rsidRPr="00162C06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VVMGVVGGV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VSAVSGVSSFMSNPFGAL 77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4       IDTVIRADANAAMFAGLCAFFEGMGDLGRAVGK</w:t>
      </w:r>
      <w:r w:rsidRPr="00162C06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VVMGVVGGV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VSAVSGVSSFMSNPFGAL 77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6       IDTVIRADANAAMFAGLCAFFEGMGDLGRAVGK</w:t>
      </w:r>
      <w:r w:rsidRPr="00162C06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VVMGVVGGV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VSAVSGVSSFMSNPFGAL 77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5       IDTVIRADANAAMFAGLCAFFEGMGDLGRAVGK</w:t>
      </w:r>
      <w:r w:rsidRPr="00162C06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VVMGVVGGV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VSAVSGVSSFMSNPFGAL 77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7       IDTVIRADANAAMFAGLCAFFEGMGDLGRAVGK</w:t>
      </w:r>
      <w:r w:rsidRPr="00162C06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VVMGVVGGV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VSAVSGVSSFMSNPFGAL 77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6       IDTVIRADANAAMFAGLCAFFEGMGDLGRAVGK</w:t>
      </w:r>
      <w:r w:rsidRPr="00162C06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VVMGVVGGV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VSAVSGVSSFMSNPFGAL 77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5       IDTVIRADANAAMFAGLCAFFEGMGDLGRAVGK</w:t>
      </w:r>
      <w:r w:rsidRPr="00162C06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VVMGVVGGV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VSAVSGVSSFMSNPFGAL 705</w:t>
      </w:r>
    </w:p>
    <w:p w:rsidR="00DC62C4" w:rsidRPr="00162C06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2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3       IDTVIRADANAAMFAGLCAFFEGMGDLGRAVGK</w:t>
      </w:r>
      <w:r w:rsidRPr="00162C06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VVMGVVGGV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VSAVSGVSSFMSNPFGAL 705</w:t>
      </w:r>
      <w:r w:rsidR="00162C06">
        <w:rPr>
          <w:rFonts w:ascii="Courier New" w:eastAsia="Times New Roman" w:hAnsi="Courier New" w:cs="Courier New"/>
          <w:color w:val="222222"/>
          <w:sz w:val="16"/>
          <w:szCs w:val="18"/>
        </w:rPr>
        <w:softHyphen/>
      </w:r>
      <w:r w:rsidR="00162C06">
        <w:rPr>
          <w:rFonts w:ascii="Courier New" w:eastAsia="Times New Roman" w:hAnsi="Courier New" w:cs="Courier New"/>
          <w:color w:val="222222"/>
          <w:sz w:val="16"/>
          <w:szCs w:val="18"/>
        </w:rPr>
        <w:softHyphen/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9       IDTVIRADANAAMFAGLCAFFEGMGDLGRAVGK</w:t>
      </w:r>
      <w:r w:rsidRPr="00162C06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VVMGVVGGV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VSAVSGVSSFMSNPFGAL 70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2       IDTVIRADANAAMFAGLCAFFEGMGDLGRAVGK</w:t>
      </w:r>
      <w:r w:rsidRPr="00162C06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VVMGVVGGV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VSAVSGVSSFMSNPFGAL 70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3       IDTVIRADANAAMFAGLCAFFEGMGDLGRAVGK</w:t>
      </w:r>
      <w:r w:rsidRPr="00162C06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VVMGVVGGV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VSAVSGVSSFMSNPFGAL 70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8       IDTVIRADANAAMFAGLCAFFEGMGDLGRAVGK</w:t>
      </w:r>
      <w:r w:rsidRPr="00162C06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VVMGVVGGV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VSAVSGVSSFMSNPFGAL 70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HS2GPB_39       </w:t>
      </w:r>
      <w:r w:rsidRPr="00DC62C4">
        <w:rPr>
          <w:rFonts w:ascii="Courier New" w:eastAsia="Times New Roman" w:hAnsi="Courier New" w:cs="Courier New"/>
          <w:color w:val="FF0000"/>
          <w:sz w:val="18"/>
          <w:szCs w:val="18"/>
        </w:rPr>
        <w:t>IDTVIRADANAAMFAGL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C</w:t>
      </w:r>
      <w:r w:rsidRPr="00DC62C4">
        <w:rPr>
          <w:rFonts w:ascii="Courier New" w:eastAsia="Times New Roman" w:hAnsi="Courier New" w:cs="Courier New"/>
          <w:color w:val="FF0000"/>
          <w:sz w:val="18"/>
          <w:szCs w:val="18"/>
        </w:rPr>
        <w:t>AFFEGMGDLGRAVGK</w:t>
      </w:r>
      <w:r w:rsidRPr="00162C06">
        <w:rPr>
          <w:rFonts w:ascii="Courier New" w:eastAsia="Times New Roman" w:hAnsi="Courier New" w:cs="Courier New"/>
          <w:color w:val="FF0000"/>
          <w:sz w:val="18"/>
          <w:szCs w:val="18"/>
          <w:highlight w:val="green"/>
        </w:rPr>
        <w:t>VVMGVVGGV</w:t>
      </w:r>
      <w:r w:rsidRPr="00DC62C4">
        <w:rPr>
          <w:rFonts w:ascii="Courier New" w:eastAsia="Times New Roman" w:hAnsi="Courier New" w:cs="Courier New"/>
          <w:color w:val="FF0000"/>
          <w:sz w:val="18"/>
          <w:szCs w:val="18"/>
        </w:rPr>
        <w:t>VSAVSGVSSFMSNPFGAL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70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:*********** *******************:**************:*******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3        AVGLLVLAGLAAAFFAFRYVMRLQSNPMKALYPLTTKELKNPTNPDASGEGEE---GGDF 83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5        AVGLLVLAGLAAAFFAFRYVMRLQSNPMKALYPLTTKELKNPTNPDASGEGEE---GGDF 83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7        AVGLLVLAGLAAAFFAFRYVMRLQSNPMKALYPLTTKEPKNPTNPDASGEGEE---GGDF 76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9        AVGLLVLAGLAAAFFAFRYVMRLQSNPMKALYPLTTKEPKNPTNPDASGEGEE---GGDF 83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4        AVGLLVLAGLAAAFFAFRYVMRLQSNPMKALYPLTTKELKNPTNPDASGEGEE---GGDF 76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        AVGLLVLAGLAAAFFAFRYVMRLQSNPMKALYPLTTKELKNPTNPDASGEGEE---GGDF 76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2        AVGLLVLAGLAAAFFAFRYVMRLQSNPMKALYPLTTKELKNPTNPDASGEGEE---GGDF 76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2       AVGLLVLAGLAAAFFAFRYVMRLQSNPMKALYPLTTKELKNPTNPDASGEGEE---GGDF 83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3       AVGLLVLAGLAAAFFAFRYVMRLQSNPMKALYPLTTKELKNPTNPDASGEGEE---GGDF 83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6       AVGLLVLAGLAAAFFAFRYVMRLQSNPMKALYPLTTKELKNPTNPDASGEGEE---GGDF 83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8        AVGLLVLAGLAAAFFAFRYVMRLQSNPMKALYPLTTKELKNPTNPDASGEGEE---GGDF 76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6        AVGLLVLAGLAAAFFAFRYVMRLQSNPMKALYPLTTKELKNPTNPDASGEGEE---GGDF 83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1       AVGLLVLAGLAAAFFAFRYVMRLQSNPMKALYPLTTKELKNPTNPDASGEGEE---GGDF 83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5       AVGLLVLAGLAAAFFAFRYVMRLQSNPMKALYPLTTKELKNPTNPDASGEGEE---GGDF 83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9       AVGLLVLAGLAAAFFAFRYVMRLQSNPMKALYPLTTKELKNPTNPDASGEGEE---GGDF 76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4       AVGLLVLAGLAAAFFAFRYVMRLQSNPMKALYPLTTKELKNPTNPDASGEGEE---GGDF 76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7       AVGLLVLAGLAAAFFAFRYVMRLQSNPMKALYPLTTKELKNPTNPDASGEGEE---GGDF 83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20       AVGLLVLAGLAAAFFAFRYVMRLQSNPMKALYPLTTKELKNPTNPDASGEGEE---GGDF 76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0       AVGLLVLAGLAAAFFAFRYVMRLQSNPMKALYPLTTKELKNPTNPDASGEGEE---GGDF 83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8       AVGLLVLAGLAAAFFAFRYVMRLQSNPMKALYPLTTKELKNPTNPDASGEGEE---GGDF 83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1       AVGLLVLAGLVAAFFAFRYVLQLQRNPMKALYPLTTKELKTSDPGGVGGEGEEGAEGGGF 83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2       AVGLLVLAGLVAAFFAFRYVLQLQRNPMKALYPLTTKELKTSDPGGVGGEGEEGAEGGGF 83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7       AVGLLVLAGLVAAFFAFRYVLQLQRNPMKALYPLTTKELKTSDPGGVGGEGEEGAEGGGF 83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0       AVGLLVLAGLVAAFFAFRYVLQLQRNPMKALYPLTTKELKTSDPGGVGGEGEEGAEGGGF 83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1       AVGLLVLAGLVAAFFAFRYVLQLQRNPMKALYPLTTKEPKTSDPGGVGGEGEEGAEGGGF 83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4       AVGLLVLAGLVAAFFAFRYVLQLQRNPMKALYPLTTKEPKTSDPGGVGGEGEEGAEGGGF 83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8       AVGLLVLAGLVAAFFAFRYVLQLQRNPMKALYPLTTKELKTSDPGGVGGEGEEGAEGGGF 83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4       AVGLLVLAGLVAAFFAFRYVLQLQRNPMKALYPLTTKELKTSDPGGVGGEGEEGAEGGGF 83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6       AVGLLVLAGLVAAFFAFRYVLQLQRNPMKALYPLTTKELKTSDPGGVGGEGEEGAEGGGF 83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5       AVGLLVLAGLVAAFFAFRYVLQLQRNPMKALYPLTTKELKTSDPGGVGGEGEEGAEGGGF 83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7       AVGLLVLAGLVAAFFAFRYVLQLQRNPMKALYPLTTKELKTSDPGGVGGEGEEGAEGGGF 83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6       AVGLLVLAGLVAAFFAFRYVLQLQRNPMKALYPLTTKELKTSDPGGVGGEGEEGAEGGGF 83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5       AVGLLVLAGLVAAFFAFRYVLQLQRNPMKALYPLTTKELKTSDPGGVGGEGEEGAEGGGF 76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3       AVGLLVLAGLVAAFFAFRYVLQLQRNPMKALYPLTTKELKTSDPGGVGGEGEEGAEGGGF 76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9       AVGLLVLAGLVAAFFAFRYVLQLQRNPMKALYPLTTKELKTSDPGGVGGEGEEGAEGGGF 76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2       AVGLLVLAGLVAAFFAFRYVLQLQRNPMKALYPLTTKEPKTSDPGGVGGEGEEGAEGGGF 76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3       AVGLLVLAGLVAAFFAFRYVLQLQRNPMKALYPLTTKELKTSDPGGVGGEGEEGAEGGGF 76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8       AVGLLVLAGLVAAFFAFRYVLQLQRNPMKALYPLTTKELKTSDPGGVGGEGEEGAEGGGF 76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HS2GPB_39       </w:t>
      </w:r>
      <w:r w:rsidRPr="00DC62C4">
        <w:rPr>
          <w:rFonts w:ascii="Courier New" w:eastAsia="Times New Roman" w:hAnsi="Courier New" w:cs="Courier New"/>
          <w:color w:val="FF0000"/>
          <w:sz w:val="18"/>
          <w:szCs w:val="18"/>
        </w:rPr>
        <w:t>AVGLLVLAGL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Pr="00DC62C4">
        <w:rPr>
          <w:rFonts w:ascii="Courier New" w:eastAsia="Times New Roman" w:hAnsi="Courier New" w:cs="Courier New"/>
          <w:color w:val="FF0000"/>
          <w:sz w:val="18"/>
          <w:szCs w:val="18"/>
        </w:rPr>
        <w:t>AAFFAFRYVLQLQ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R</w:t>
      </w:r>
      <w:r w:rsidRPr="00DC62C4">
        <w:rPr>
          <w:rFonts w:ascii="Courier New" w:eastAsia="Times New Roman" w:hAnsi="Courier New" w:cs="Courier New"/>
          <w:color w:val="FF0000"/>
          <w:sz w:val="18"/>
          <w:szCs w:val="18"/>
        </w:rPr>
        <w:t>NPMKALYPLTTKE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LKTSDPGGVGGEGEEGAEGGGF 76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.*********::** ************* *..   ...*****   **.*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3        DEAKLAEAREMIRYMALVSAMERTEHKAKKKGTSALLSAKVTDMVMRKRRNTNYTQVPNK 89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5        DEAKLAEAREMIRYMALVSVMERTEHKAKKKGTSALLSAKVTDMVMRKRRNTNYTQVPNK 89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7        DEAKLAEAREMIRYMALVSAMERTEHKAKKKGTSALLSAKVTDMVMRKRRNTNYTQVPNK 82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9        DEAKLAEAREMIRYMALVSAMERTEHKAKKKGTSALLSAKVTDMVMRKRRNTNYTQVPNK 89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4        DEAKLAEAREMIRYMALVSAMERTEHKAKKKGTSALLSAKVTDMVMRKRRNTNYTQVPNK 82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        DEAKLAEAREMIRYMALVSAMERTEHKAKKKGTSALLSAKVTDMVMRKRRNTNYTQVPNK 82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2        DEAKLAEAREMIRYMALVSAMERTEHKAKKKGTSALLSAKVTDMVMRKRRNTNYTQVPNK 82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2       DEAKLAEAREMIRYMALVSAMERTEHKAKKKGTSALLSAKVTDMVMRKRRNTNYTQVPNK 89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3       DEAKLAEAREMIRYMALVSAMERTEHKAKKKGTSALLSAKVTDMVMRKRRNTNYTQVPNK 89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6       DEAKLAEAREMIRYMALVSAMERTEHKAKKKGTSALLSAKVTDMVMRKRRNTNYTQVPNK 89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8        DEAKLAEAREMIRYMALVSAMERTEHKAKKKGTSALLSAKVTDMVMRKRRNTNYTQVPNK 82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6        DEAKLAEAREMIRYMALVSAMERTEHKAKKKGTSALLSAKVTDMVMRKRRNTNYTQVPNK 89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1       DEAKLAEAREMIRYMALVSAMERTEHKAKKKGTSALLSAKVTDMVMRKRRNTNYTQVPNK 89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5       DEAKLAEAREMIRYMALVSAMERTEHKAKKKGTSALLSAKVTDMVMRKRRNTNYTQVPNK 89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9       DEAKLAEAREMIRYMALVSAMERTEHKAKKKGTSALLSAKVTDMVMRKRRNTNYTQVPNK 82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4       DEAKLAEAREMIRYMALVSAMERTEHKAKKKGTSALLSAKVTDMVMRKRRNTNYTQVPNK 82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7       DEAKLAEAREMIRYMALVSAMERTEHKAKKKGTSALLSAKVTDMVMRKRRNTNYTQVPNK 89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20       DEAKLAEAREMIRYMALVSAMERTEHKAKKKGTSALLSAKVTDMVMRKRRNTNYTQVPNK 82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0       DEAKLAEAREMIRYMALVSAMERTEHKAKKKGTSALLSAKVTDMVMRKRRNTNYTQVPNK 89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8       DEAKLAEAREMIRYMALVSAMERTEHKAKKKGTSALLSAKVTDMVMRKRRNTNYTQVPNK 89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1       DEAKLAEAREMIRYMALVSAMERTEHKARKKGTSALLSSKVTNMVLRKRNKARYSPLHNE 89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2       DEAKLAEAREMIRYMALVSAMERTEHKARKKGTSALLSSKVTNMVLRKRNKARYSPLHNE 89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7       DEAKLAEAREMIRYMALVSAMERTEHKARKKGTSALLSSKVTNMVLRKRNKARYSPLHNE 89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0       DEAKLAEAREMIRYMALVSAMERTEHKARKKGTSALLSSKVTNMVLRKRNKARYSPLHNE 89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1       DEAKLAEAREMIRYMALVSAMERTEHKARKKGTSALLSSKVTNMVLRKRNKARYSPLHNE 89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4       DEAKLAEAREMIRYMALVSAMERTEHKARKKGTSALLSSKVTNMVLRKRNKARYSPLHNE 89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8       DEAKLAEAREMIRYMALVSAMERTEHKARKKGTSALLSSKVTNMVLRKRNKARYSPLHNE 89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4       DEAKLAEAREMIRYMALVSAMERTEHKARKKGTSALLSSKVTNMVLRKRNKARYSPLHNE 89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6       DEAKLAEAREMIRYMALVSAMERTEHKARKKGTSALLSSKVTNMVLRKRNKARYSPLHNE 89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5       DEAKLAEARQMIRYMALVSAMERTEHKARKKGTSALLSSKVTNMVLRKRNKARYSPLHNE 89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7       DEAKLAEARQMIRYMALVSAMERTEHKARKKGTSALLSSKVTNMVLRKRNKARYSPLHNE 89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6       DEAKLAEAREMIRYMALVSAMERTEHKARKKGTSALLSSKVTNMVLRKRNKARYSPLHNE 89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5       DEAKLAEAREMIRYMALVSAMERTEHKARKKGTSALLSSKVTNMVLRKRNKARYSPLHNE 82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3       DEAKLAEAREMIRYMALVSAMERTEHKARKKGTSALLSSKVTNMVLRKRNKARYSPLHNE 82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9       DEAKLAEAQEMIRYMALVSAMERTEHKARKKGTSALLSSKVTNMVLRKRNKARYSPLHNE 82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2       DEAKLAEAREMIRYMALVSAMERTEHKARKKGTSALLSSKVTNMVLRKRNKARYSPLHNE 825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3       DEAKLAEAREMIRYMALVSAMERTEHKARKKGTSALLSSKVTNMVLRKRNKARYSPLHNE 82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8       DEAKLAEAREMIRYMALVSAMERTEHKARKKGTSALLSSKVTNMVLRKRNKARYSPLHNE 82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HS2GPB_39       </w:t>
      </w:r>
      <w:r w:rsidRPr="00DC62C4">
        <w:rPr>
          <w:rFonts w:ascii="Courier New" w:eastAsia="Times New Roman" w:hAnsi="Courier New" w:cs="Courier New"/>
          <w:color w:val="FF0000"/>
          <w:sz w:val="18"/>
          <w:szCs w:val="18"/>
        </w:rPr>
        <w:t>DEAKLAEAREMIRYMALVS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Pr="00DC62C4">
        <w:rPr>
          <w:rFonts w:ascii="Courier New" w:eastAsia="Times New Roman" w:hAnsi="Courier New" w:cs="Courier New"/>
          <w:color w:val="FF0000"/>
          <w:sz w:val="18"/>
          <w:szCs w:val="18"/>
        </w:rPr>
        <w:t>MERTEHKARKKGTSALLSSKVTNMVLRKR</w:t>
      </w: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NKARYSPLHNE 822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::*********.********:*********:***:**:***.::.*: : *: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3        DGDADEDDL 904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5        DGDADEDDL 904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7        DGDADEDDL 834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9        DGDADEDDL 904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4        DGDADEDDL 834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        DGDADEDDL 834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2        DGDADEDDL 834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2       DGDADEDDL 904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3       DGDADEDDL 904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6       DGDADEDDL 904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8        DGDADEDDL 834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6        DGDADEDDL 904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1       DGDADEDDL 904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5       DGDADEDDL 904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9       DGDADEDDL 834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4       DGDADEDDL 834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7       DGDADEDDL 904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20       DGDADEDNL 834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0       DGDADEDDL 904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1GPB_18       DGDADEDDL 904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1       DEAGDEDEL 904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2       DEAGDEDEL 904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7       DEAGDEDEL 904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0       DEAGDEDEL 904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1       DEAGDEDEL 904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4       DEAGDEDEL 904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8       DEAGDEDEL 904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4       DEAGDEDEL 904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6       DEAGDEDEL 904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5       DEAGDEDEL 901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7       DEAGDEDEL 901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6       DEAGDEDEL 901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5       DEAGDEDEL 834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3       DEAGDEDEL 834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29       DEAGDEDEL 834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2       DEAGDEDEL 834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3       DEAGDEDEL 831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8       DEAGDEDEL 831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>HS2GPB_39       DEAGDEDEL 831</w:t>
      </w:r>
    </w:p>
    <w:p w:rsidR="00DC62C4" w:rsidRPr="00DC62C4" w:rsidRDefault="00DC62C4" w:rsidP="00DC62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C62C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  .***:*</w:t>
      </w:r>
    </w:p>
    <w:p w:rsidR="00470447" w:rsidRDefault="00470447"/>
    <w:sectPr w:rsidR="004704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2C4"/>
    <w:rsid w:val="00162C06"/>
    <w:rsid w:val="00470447"/>
    <w:rsid w:val="00DC6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C62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C62C4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C62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C62C4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68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1</Pages>
  <Words>7415</Words>
  <Characters>42270</Characters>
  <Application>Microsoft Office Word</Application>
  <DocSecurity>0</DocSecurity>
  <Lines>352</Lines>
  <Paragraphs>99</Paragraphs>
  <ScaleCrop>false</ScaleCrop>
  <Company/>
  <LinksUpToDate>false</LinksUpToDate>
  <CharactersWithSpaces>49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PPO</dc:creator>
  <cp:lastModifiedBy>Mahmudul Hasan</cp:lastModifiedBy>
  <cp:revision>2</cp:revision>
  <dcterms:created xsi:type="dcterms:W3CDTF">2015-04-09T20:01:00Z</dcterms:created>
  <dcterms:modified xsi:type="dcterms:W3CDTF">2017-04-12T19:22:00Z</dcterms:modified>
</cp:coreProperties>
</file>